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28AF8" w14:textId="77777777" w:rsidR="00AF7781" w:rsidRDefault="00AF7781" w:rsidP="00AF7781">
      <w:pPr>
        <w:rPr>
          <w:b/>
          <w:bCs/>
          <w:sz w:val="28"/>
          <w:szCs w:val="28"/>
        </w:rPr>
      </w:pPr>
      <w:bookmarkStart w:id="0" w:name="_GoBack"/>
      <w:bookmarkEnd w:id="0"/>
    </w:p>
    <w:p w14:paraId="4D3E8AD3" w14:textId="77777777" w:rsidR="001A55B7" w:rsidRDefault="001A55B7" w:rsidP="00AF7781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6"/>
        <w:gridCol w:w="3207"/>
        <w:gridCol w:w="3207"/>
      </w:tblGrid>
      <w:tr w:rsidR="001A55B7" w14:paraId="63ED292F" w14:textId="77777777" w:rsidTr="001A55B7">
        <w:tc>
          <w:tcPr>
            <w:tcW w:w="3206" w:type="dxa"/>
          </w:tcPr>
          <w:p w14:paraId="652FEF9B" w14:textId="0259858D" w:rsidR="001A55B7" w:rsidRPr="001A55B7" w:rsidRDefault="001A55B7" w:rsidP="001A55B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A55B7"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3207" w:type="dxa"/>
          </w:tcPr>
          <w:p w14:paraId="7B07F801" w14:textId="2BF0C5F2" w:rsidR="001A55B7" w:rsidRPr="001A55B7" w:rsidRDefault="001A55B7" w:rsidP="001A55B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A55B7">
              <w:rPr>
                <w:b/>
                <w:bCs/>
                <w:sz w:val="22"/>
                <w:szCs w:val="22"/>
              </w:rPr>
              <w:t>% MOG</w:t>
            </w:r>
            <w:r w:rsidRPr="001A55B7">
              <w:rPr>
                <w:b/>
                <w:bCs/>
                <w:sz w:val="22"/>
                <w:szCs w:val="22"/>
                <w:vertAlign w:val="superscript"/>
              </w:rPr>
              <w:t>TCR</w:t>
            </w:r>
            <w:r w:rsidRPr="001A55B7">
              <w:rPr>
                <w:b/>
                <w:bCs/>
                <w:sz w:val="22"/>
                <w:szCs w:val="22"/>
              </w:rPr>
              <w:t>x</w:t>
            </w:r>
            <w:r w:rsidRPr="001A55B7">
              <w:rPr>
                <w:b/>
                <w:bCs/>
                <w:i/>
                <w:sz w:val="22"/>
                <w:szCs w:val="22"/>
              </w:rPr>
              <w:t>Thy1</w:t>
            </w:r>
            <w:r w:rsidRPr="001A55B7">
              <w:rPr>
                <w:b/>
                <w:bCs/>
                <w:sz w:val="22"/>
                <w:szCs w:val="22"/>
              </w:rPr>
              <w:t>CFP mice developing clinical EAE</w:t>
            </w:r>
          </w:p>
        </w:tc>
        <w:tc>
          <w:tcPr>
            <w:tcW w:w="3207" w:type="dxa"/>
          </w:tcPr>
          <w:p w14:paraId="7BC23160" w14:textId="72CEA056" w:rsidR="001A55B7" w:rsidRPr="001A55B7" w:rsidRDefault="001A55B7" w:rsidP="001A55B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A55B7">
              <w:rPr>
                <w:b/>
                <w:bCs/>
                <w:sz w:val="22"/>
                <w:szCs w:val="22"/>
              </w:rPr>
              <w:t>EAE Score (Mean ±SEM)</w:t>
            </w:r>
          </w:p>
        </w:tc>
      </w:tr>
      <w:tr w:rsidR="001A55B7" w14:paraId="314F8548" w14:textId="77777777" w:rsidTr="001A55B7">
        <w:tc>
          <w:tcPr>
            <w:tcW w:w="3206" w:type="dxa"/>
          </w:tcPr>
          <w:p w14:paraId="1C51CCEA" w14:textId="6FC33D75" w:rsidR="001A55B7" w:rsidRPr="001A55B7" w:rsidRDefault="001A55B7" w:rsidP="001A55B7">
            <w:pPr>
              <w:spacing w:line="240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0.0mg Z12 MOG-specific </w:t>
            </w:r>
            <w:proofErr w:type="spellStart"/>
            <w:r>
              <w:rPr>
                <w:bCs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3207" w:type="dxa"/>
          </w:tcPr>
          <w:p w14:paraId="092EE283" w14:textId="7BE9F834" w:rsidR="001A55B7" w:rsidRPr="001A55B7" w:rsidRDefault="001A55B7" w:rsidP="001A55B7">
            <w:pPr>
              <w:spacing w:line="240" w:lineRule="auto"/>
              <w:rPr>
                <w:bCs/>
                <w:sz w:val="22"/>
                <w:szCs w:val="22"/>
              </w:rPr>
            </w:pPr>
            <w:r w:rsidRPr="001A55B7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3207" w:type="dxa"/>
          </w:tcPr>
          <w:p w14:paraId="66B4633A" w14:textId="3B92817C" w:rsidR="001A55B7" w:rsidRPr="001A55B7" w:rsidRDefault="001A55B7" w:rsidP="001A55B7">
            <w:pPr>
              <w:spacing w:line="240" w:lineRule="auto"/>
              <w:rPr>
                <w:bCs/>
                <w:sz w:val="22"/>
                <w:szCs w:val="22"/>
              </w:rPr>
            </w:pPr>
            <w:r w:rsidRPr="001A55B7">
              <w:rPr>
                <w:bCs/>
                <w:sz w:val="22"/>
                <w:szCs w:val="22"/>
              </w:rPr>
              <w:t>0</w:t>
            </w:r>
          </w:p>
        </w:tc>
      </w:tr>
      <w:tr w:rsidR="001A55B7" w14:paraId="1367F887" w14:textId="77777777" w:rsidTr="001A55B7">
        <w:tc>
          <w:tcPr>
            <w:tcW w:w="3206" w:type="dxa"/>
          </w:tcPr>
          <w:p w14:paraId="52B8F37F" w14:textId="5A48136F" w:rsidR="001A55B7" w:rsidRPr="001A55B7" w:rsidRDefault="001A55B7" w:rsidP="001A55B7">
            <w:pPr>
              <w:spacing w:line="240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0.1mg Z12 MOG-specific </w:t>
            </w:r>
            <w:proofErr w:type="spellStart"/>
            <w:r>
              <w:rPr>
                <w:bCs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3207" w:type="dxa"/>
          </w:tcPr>
          <w:p w14:paraId="1C622EE6" w14:textId="59E3D18F" w:rsidR="001A55B7" w:rsidRPr="001A55B7" w:rsidRDefault="001A55B7" w:rsidP="001A55B7">
            <w:pPr>
              <w:spacing w:line="240" w:lineRule="auto"/>
              <w:rPr>
                <w:bCs/>
                <w:sz w:val="22"/>
                <w:szCs w:val="22"/>
              </w:rPr>
            </w:pPr>
            <w:r w:rsidRPr="001A55B7">
              <w:rPr>
                <w:bCs/>
                <w:sz w:val="22"/>
                <w:szCs w:val="22"/>
              </w:rPr>
              <w:t>25</w:t>
            </w:r>
          </w:p>
        </w:tc>
        <w:tc>
          <w:tcPr>
            <w:tcW w:w="3207" w:type="dxa"/>
          </w:tcPr>
          <w:p w14:paraId="7DADE646" w14:textId="1F7676D4" w:rsidR="001A55B7" w:rsidRPr="001A55B7" w:rsidRDefault="001A55B7" w:rsidP="001A55B7">
            <w:pPr>
              <w:spacing w:line="240" w:lineRule="auto"/>
              <w:rPr>
                <w:bCs/>
                <w:sz w:val="22"/>
                <w:szCs w:val="22"/>
              </w:rPr>
            </w:pPr>
            <w:r w:rsidRPr="001A55B7">
              <w:rPr>
                <w:bCs/>
                <w:sz w:val="22"/>
                <w:szCs w:val="22"/>
              </w:rPr>
              <w:t>0.9±0.6</w:t>
            </w:r>
          </w:p>
        </w:tc>
      </w:tr>
      <w:tr w:rsidR="001A55B7" w14:paraId="2FFD74DD" w14:textId="77777777" w:rsidTr="001A55B7">
        <w:tc>
          <w:tcPr>
            <w:tcW w:w="3206" w:type="dxa"/>
          </w:tcPr>
          <w:p w14:paraId="16B61881" w14:textId="3019B1B5" w:rsidR="001A55B7" w:rsidRPr="001A55B7" w:rsidRDefault="001A55B7" w:rsidP="001A55B7">
            <w:pPr>
              <w:spacing w:line="240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0.5mg Z12 MOG-specific </w:t>
            </w:r>
            <w:proofErr w:type="spellStart"/>
            <w:r>
              <w:rPr>
                <w:bCs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3207" w:type="dxa"/>
          </w:tcPr>
          <w:p w14:paraId="62D6CEF3" w14:textId="13EB3FBB" w:rsidR="001A55B7" w:rsidRPr="001A55B7" w:rsidRDefault="001A55B7" w:rsidP="001A55B7">
            <w:pPr>
              <w:spacing w:line="240" w:lineRule="auto"/>
              <w:rPr>
                <w:bCs/>
                <w:sz w:val="22"/>
                <w:szCs w:val="22"/>
              </w:rPr>
            </w:pPr>
            <w:r w:rsidRPr="001A55B7">
              <w:rPr>
                <w:bCs/>
                <w:sz w:val="22"/>
                <w:szCs w:val="22"/>
              </w:rPr>
              <w:t>38</w:t>
            </w:r>
          </w:p>
        </w:tc>
        <w:tc>
          <w:tcPr>
            <w:tcW w:w="3207" w:type="dxa"/>
          </w:tcPr>
          <w:p w14:paraId="65CE220F" w14:textId="67BCC2C9" w:rsidR="001A55B7" w:rsidRPr="001A55B7" w:rsidRDefault="001A55B7" w:rsidP="001A55B7">
            <w:pPr>
              <w:spacing w:line="240" w:lineRule="auto"/>
              <w:rPr>
                <w:bCs/>
                <w:sz w:val="22"/>
                <w:szCs w:val="22"/>
              </w:rPr>
            </w:pPr>
            <w:r w:rsidRPr="001A55B7">
              <w:rPr>
                <w:bCs/>
                <w:sz w:val="22"/>
                <w:szCs w:val="22"/>
              </w:rPr>
              <w:t>1.3±0.7</w:t>
            </w:r>
          </w:p>
        </w:tc>
      </w:tr>
      <w:tr w:rsidR="001A55B7" w14:paraId="5113DEDC" w14:textId="77777777" w:rsidTr="001A55B7">
        <w:tc>
          <w:tcPr>
            <w:tcW w:w="3206" w:type="dxa"/>
          </w:tcPr>
          <w:p w14:paraId="29790CD7" w14:textId="64C33E80" w:rsidR="001A55B7" w:rsidRPr="001A55B7" w:rsidRDefault="001A55B7" w:rsidP="001A55B7">
            <w:pPr>
              <w:spacing w:line="240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mg Z12 MOG-specific mAb</w:t>
            </w:r>
          </w:p>
        </w:tc>
        <w:tc>
          <w:tcPr>
            <w:tcW w:w="3207" w:type="dxa"/>
          </w:tcPr>
          <w:p w14:paraId="23EE63AE" w14:textId="42F8A82C" w:rsidR="001A55B7" w:rsidRPr="001A55B7" w:rsidRDefault="001A55B7" w:rsidP="001A55B7">
            <w:pPr>
              <w:spacing w:line="240" w:lineRule="auto"/>
              <w:rPr>
                <w:bCs/>
                <w:sz w:val="22"/>
                <w:szCs w:val="22"/>
              </w:rPr>
            </w:pPr>
            <w:r w:rsidRPr="001A55B7">
              <w:rPr>
                <w:bCs/>
                <w:sz w:val="22"/>
                <w:szCs w:val="22"/>
              </w:rPr>
              <w:t>60</w:t>
            </w:r>
          </w:p>
        </w:tc>
        <w:tc>
          <w:tcPr>
            <w:tcW w:w="3207" w:type="dxa"/>
          </w:tcPr>
          <w:p w14:paraId="0B72E04F" w14:textId="2681357F" w:rsidR="001A55B7" w:rsidRPr="001A55B7" w:rsidRDefault="001A55B7" w:rsidP="001A55B7">
            <w:pPr>
              <w:spacing w:line="240" w:lineRule="auto"/>
              <w:rPr>
                <w:bCs/>
                <w:sz w:val="22"/>
                <w:szCs w:val="22"/>
              </w:rPr>
            </w:pPr>
            <w:r w:rsidRPr="001A55B7">
              <w:rPr>
                <w:bCs/>
                <w:sz w:val="22"/>
                <w:szCs w:val="22"/>
              </w:rPr>
              <w:t>3.0±0.7</w:t>
            </w:r>
          </w:p>
        </w:tc>
      </w:tr>
    </w:tbl>
    <w:p w14:paraId="736096F8" w14:textId="77777777" w:rsidR="001A55B7" w:rsidRDefault="001A55B7" w:rsidP="00AF7781">
      <w:pPr>
        <w:rPr>
          <w:b/>
          <w:bCs/>
          <w:sz w:val="28"/>
          <w:szCs w:val="28"/>
        </w:rPr>
      </w:pPr>
    </w:p>
    <w:p w14:paraId="33EA59DC" w14:textId="77777777" w:rsidR="00AF7781" w:rsidRDefault="00AF7781" w:rsidP="00AF7781">
      <w:pPr>
        <w:rPr>
          <w:b/>
          <w:bCs/>
          <w:sz w:val="28"/>
          <w:szCs w:val="28"/>
        </w:rPr>
      </w:pPr>
    </w:p>
    <w:p w14:paraId="408619E0" w14:textId="62367E38" w:rsidR="00AF7781" w:rsidRDefault="00AF7781" w:rsidP="00AF7781">
      <w:pPr>
        <w:rPr>
          <w:b/>
          <w:bCs/>
          <w:sz w:val="28"/>
          <w:szCs w:val="28"/>
        </w:rPr>
      </w:pPr>
    </w:p>
    <w:p w14:paraId="739B6EC1" w14:textId="77777777" w:rsidR="00AF7781" w:rsidRDefault="00AF7781" w:rsidP="00AF7781">
      <w:pPr>
        <w:rPr>
          <w:b/>
          <w:bCs/>
          <w:sz w:val="28"/>
          <w:szCs w:val="28"/>
        </w:rPr>
      </w:pPr>
    </w:p>
    <w:p w14:paraId="2CF4CDC9" w14:textId="77777777" w:rsidR="00AF7781" w:rsidRDefault="00AF7781" w:rsidP="00AF7781">
      <w:pPr>
        <w:rPr>
          <w:b/>
          <w:bCs/>
          <w:sz w:val="28"/>
          <w:szCs w:val="28"/>
        </w:rPr>
      </w:pPr>
    </w:p>
    <w:sectPr w:rsidR="00AF7781" w:rsidSect="00020072">
      <w:footerReference w:type="default" r:id="rId9"/>
      <w:footerReference w:type="first" r:id="rId10"/>
      <w:pgSz w:w="12240" w:h="15840"/>
      <w:pgMar w:top="1134" w:right="1418" w:bottom="567" w:left="1418" w:header="567" w:footer="22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BEAE93" w14:textId="77777777" w:rsidR="00CA78E4" w:rsidRDefault="00CA78E4" w:rsidP="00ED343D">
      <w:pPr>
        <w:spacing w:line="240" w:lineRule="auto"/>
      </w:pPr>
      <w:r>
        <w:separator/>
      </w:r>
    </w:p>
  </w:endnote>
  <w:endnote w:type="continuationSeparator" w:id="0">
    <w:p w14:paraId="3A862E8C" w14:textId="77777777" w:rsidR="00CA78E4" w:rsidRDefault="00CA78E4" w:rsidP="00ED34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67F9C3" w14:textId="77777777" w:rsidR="00142B90" w:rsidRDefault="00142B90" w:rsidP="005903BC">
    <w:pPr>
      <w:pStyle w:val="Footer"/>
      <w:jc w:val="right"/>
    </w:pPr>
    <w:r w:rsidRPr="005903BC"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191194">
      <w:rPr>
        <w:noProof/>
      </w:rPr>
      <w:t>2</w:t>
    </w:r>
    <w:r>
      <w:rPr>
        <w:noProof/>
      </w:rPr>
      <w:fldChar w:fldCharType="end"/>
    </w:r>
    <w:r w:rsidRPr="005903BC">
      <w:t xml:space="preserve"> of </w:t>
    </w:r>
    <w:r>
      <w:fldChar w:fldCharType="begin"/>
    </w:r>
    <w:r>
      <w:instrText xml:space="preserve"> NUMPAGES  </w:instrText>
    </w:r>
    <w:r>
      <w:fldChar w:fldCharType="separate"/>
    </w:r>
    <w:r w:rsidR="00191194">
      <w:rPr>
        <w:noProof/>
      </w:rPr>
      <w:t>29</w:t>
    </w:r>
    <w:r>
      <w:rPr>
        <w:noProof/>
      </w:rPr>
      <w:fldChar w:fldCharType="end"/>
    </w:r>
  </w:p>
  <w:p w14:paraId="35E589DA" w14:textId="77777777" w:rsidR="00142B90" w:rsidRDefault="00142B9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038952" w14:textId="77777777" w:rsidR="00142B90" w:rsidRDefault="00142B90" w:rsidP="005903BC">
    <w:pPr>
      <w:pStyle w:val="Footer"/>
      <w:jc w:val="right"/>
    </w:pPr>
    <w:r w:rsidRPr="005903BC"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191194">
      <w:rPr>
        <w:noProof/>
      </w:rPr>
      <w:t>1</w:t>
    </w:r>
    <w:r>
      <w:rPr>
        <w:noProof/>
      </w:rPr>
      <w:fldChar w:fldCharType="end"/>
    </w:r>
    <w:r w:rsidRPr="005903BC">
      <w:t xml:space="preserve"> of </w:t>
    </w:r>
    <w:r>
      <w:fldChar w:fldCharType="begin"/>
    </w:r>
    <w:r>
      <w:instrText xml:space="preserve"> NUMPAGES  </w:instrText>
    </w:r>
    <w:r>
      <w:fldChar w:fldCharType="separate"/>
    </w:r>
    <w:r w:rsidR="00191194">
      <w:rPr>
        <w:noProof/>
      </w:rPr>
      <w:t>29</w:t>
    </w:r>
    <w:r>
      <w:rPr>
        <w:noProof/>
      </w:rPr>
      <w:fldChar w:fldCharType="end"/>
    </w:r>
  </w:p>
  <w:p w14:paraId="11B7E7E2" w14:textId="77777777" w:rsidR="00142B90" w:rsidRDefault="00142B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5726D8" w14:textId="77777777" w:rsidR="00CA78E4" w:rsidRDefault="00CA78E4" w:rsidP="00ED343D">
      <w:pPr>
        <w:spacing w:line="240" w:lineRule="auto"/>
      </w:pPr>
      <w:r>
        <w:separator/>
      </w:r>
    </w:p>
  </w:footnote>
  <w:footnote w:type="continuationSeparator" w:id="0">
    <w:p w14:paraId="0BBF1685" w14:textId="77777777" w:rsidR="00CA78E4" w:rsidRDefault="00CA78E4" w:rsidP="00ED343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0FCD1D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04514CE0"/>
    <w:multiLevelType w:val="hybridMultilevel"/>
    <w:tmpl w:val="5B3ED820"/>
    <w:lvl w:ilvl="0" w:tplc="EF24D8D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6E001A"/>
    <w:multiLevelType w:val="hybridMultilevel"/>
    <w:tmpl w:val="0950AB2A"/>
    <w:lvl w:ilvl="0" w:tplc="04090017">
      <w:start w:val="1"/>
      <w:numFmt w:val="lowerLetter"/>
      <w:lvlText w:val="%1)"/>
      <w:lvlJc w:val="left"/>
      <w:pPr>
        <w:ind w:left="54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6120" w:hanging="360"/>
      </w:pPr>
    </w:lvl>
    <w:lvl w:ilvl="2" w:tplc="0409001B">
      <w:start w:val="1"/>
      <w:numFmt w:val="lowerRoman"/>
      <w:lvlText w:val="%3."/>
      <w:lvlJc w:val="right"/>
      <w:pPr>
        <w:ind w:left="6840" w:hanging="180"/>
      </w:pPr>
    </w:lvl>
    <w:lvl w:ilvl="3" w:tplc="0409000F">
      <w:start w:val="1"/>
      <w:numFmt w:val="decimal"/>
      <w:lvlText w:val="%4."/>
      <w:lvlJc w:val="left"/>
      <w:pPr>
        <w:ind w:left="7560" w:hanging="360"/>
      </w:pPr>
    </w:lvl>
    <w:lvl w:ilvl="4" w:tplc="04090019">
      <w:start w:val="1"/>
      <w:numFmt w:val="lowerLetter"/>
      <w:lvlText w:val="%5."/>
      <w:lvlJc w:val="left"/>
      <w:pPr>
        <w:ind w:left="8280" w:hanging="360"/>
      </w:pPr>
    </w:lvl>
    <w:lvl w:ilvl="5" w:tplc="0409001B">
      <w:start w:val="1"/>
      <w:numFmt w:val="lowerRoman"/>
      <w:lvlText w:val="%6."/>
      <w:lvlJc w:val="right"/>
      <w:pPr>
        <w:ind w:left="9000" w:hanging="180"/>
      </w:pPr>
    </w:lvl>
    <w:lvl w:ilvl="6" w:tplc="0409000F">
      <w:start w:val="1"/>
      <w:numFmt w:val="decimal"/>
      <w:lvlText w:val="%7."/>
      <w:lvlJc w:val="left"/>
      <w:pPr>
        <w:ind w:left="9720" w:hanging="360"/>
      </w:pPr>
    </w:lvl>
    <w:lvl w:ilvl="7" w:tplc="04090019">
      <w:start w:val="1"/>
      <w:numFmt w:val="lowerLetter"/>
      <w:lvlText w:val="%8."/>
      <w:lvlJc w:val="left"/>
      <w:pPr>
        <w:ind w:left="10440" w:hanging="360"/>
      </w:pPr>
    </w:lvl>
    <w:lvl w:ilvl="8" w:tplc="0409001B">
      <w:start w:val="1"/>
      <w:numFmt w:val="lowerRoman"/>
      <w:lvlText w:val="%9."/>
      <w:lvlJc w:val="right"/>
      <w:pPr>
        <w:ind w:left="11160" w:hanging="180"/>
      </w:pPr>
    </w:lvl>
  </w:abstractNum>
  <w:abstractNum w:abstractNumId="3">
    <w:nsid w:val="3F944030"/>
    <w:multiLevelType w:val="hybridMultilevel"/>
    <w:tmpl w:val="E5C202F2"/>
    <w:lvl w:ilvl="0" w:tplc="27B821B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5BFE6FDB"/>
    <w:multiLevelType w:val="hybridMultilevel"/>
    <w:tmpl w:val="74C666EE"/>
    <w:lvl w:ilvl="0" w:tplc="42C4D50A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B854AA"/>
    <w:multiLevelType w:val="hybridMultilevel"/>
    <w:tmpl w:val="EC122EA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DB144A"/>
    <w:multiLevelType w:val="hybridMultilevel"/>
    <w:tmpl w:val="B9767D8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E92F12"/>
    <w:multiLevelType w:val="hybridMultilevel"/>
    <w:tmpl w:val="D884E01A"/>
    <w:lvl w:ilvl="0" w:tplc="B39A98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F50E7B"/>
    <w:multiLevelType w:val="hybridMultilevel"/>
    <w:tmpl w:val="059685B4"/>
    <w:lvl w:ilvl="0" w:tplc="04090017">
      <w:start w:val="5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3A1E35"/>
    <w:multiLevelType w:val="hybridMultilevel"/>
    <w:tmpl w:val="EFECDF8E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824B4F"/>
    <w:multiLevelType w:val="hybridMultilevel"/>
    <w:tmpl w:val="668A3FE0"/>
    <w:lvl w:ilvl="0" w:tplc="C11A91E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>
    <w:nsid w:val="762C5941"/>
    <w:multiLevelType w:val="hybridMultilevel"/>
    <w:tmpl w:val="4970A048"/>
    <w:lvl w:ilvl="0" w:tplc="04090017">
      <w:start w:val="1"/>
      <w:numFmt w:val="lowerLetter"/>
      <w:lvlText w:val="%1)"/>
      <w:lvlJc w:val="left"/>
      <w:pPr>
        <w:ind w:left="61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6840" w:hanging="360"/>
      </w:pPr>
    </w:lvl>
    <w:lvl w:ilvl="2" w:tplc="0409001B">
      <w:start w:val="1"/>
      <w:numFmt w:val="lowerRoman"/>
      <w:lvlText w:val="%3."/>
      <w:lvlJc w:val="right"/>
      <w:pPr>
        <w:ind w:left="7560" w:hanging="180"/>
      </w:pPr>
    </w:lvl>
    <w:lvl w:ilvl="3" w:tplc="0409000F">
      <w:start w:val="1"/>
      <w:numFmt w:val="decimal"/>
      <w:lvlText w:val="%4."/>
      <w:lvlJc w:val="left"/>
      <w:pPr>
        <w:ind w:left="8280" w:hanging="360"/>
      </w:pPr>
    </w:lvl>
    <w:lvl w:ilvl="4" w:tplc="04090019">
      <w:start w:val="1"/>
      <w:numFmt w:val="lowerLetter"/>
      <w:lvlText w:val="%5."/>
      <w:lvlJc w:val="left"/>
      <w:pPr>
        <w:ind w:left="9000" w:hanging="360"/>
      </w:pPr>
    </w:lvl>
    <w:lvl w:ilvl="5" w:tplc="0409001B">
      <w:start w:val="1"/>
      <w:numFmt w:val="lowerRoman"/>
      <w:lvlText w:val="%6."/>
      <w:lvlJc w:val="right"/>
      <w:pPr>
        <w:ind w:left="9720" w:hanging="180"/>
      </w:pPr>
    </w:lvl>
    <w:lvl w:ilvl="6" w:tplc="0409000F">
      <w:start w:val="1"/>
      <w:numFmt w:val="decimal"/>
      <w:lvlText w:val="%7."/>
      <w:lvlJc w:val="left"/>
      <w:pPr>
        <w:ind w:left="10440" w:hanging="360"/>
      </w:pPr>
    </w:lvl>
    <w:lvl w:ilvl="7" w:tplc="04090019">
      <w:start w:val="1"/>
      <w:numFmt w:val="lowerLetter"/>
      <w:lvlText w:val="%8."/>
      <w:lvlJc w:val="left"/>
      <w:pPr>
        <w:ind w:left="11160" w:hanging="360"/>
      </w:pPr>
    </w:lvl>
    <w:lvl w:ilvl="8" w:tplc="0409001B">
      <w:start w:val="1"/>
      <w:numFmt w:val="lowerRoman"/>
      <w:lvlText w:val="%9."/>
      <w:lvlJc w:val="right"/>
      <w:pPr>
        <w:ind w:left="11880" w:hanging="180"/>
      </w:pPr>
    </w:lvl>
  </w:abstractNum>
  <w:num w:numId="1">
    <w:abstractNumId w:val="3"/>
  </w:num>
  <w:num w:numId="2">
    <w:abstractNumId w:val="7"/>
  </w:num>
  <w:num w:numId="3">
    <w:abstractNumId w:val="10"/>
  </w:num>
  <w:num w:numId="4">
    <w:abstractNumId w:val="6"/>
  </w:num>
  <w:num w:numId="5">
    <w:abstractNumId w:val="5"/>
  </w:num>
  <w:num w:numId="6">
    <w:abstractNumId w:val="11"/>
  </w:num>
  <w:num w:numId="7">
    <w:abstractNumId w:val="2"/>
  </w:num>
  <w:num w:numId="8">
    <w:abstractNumId w:val="4"/>
  </w:num>
  <w:num w:numId="9">
    <w:abstractNumId w:val="9"/>
  </w:num>
  <w:num w:numId="10">
    <w:abstractNumId w:val="8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oNotHyphenateCaps/>
  <w:drawingGridHorizontalSpacing w:val="110"/>
  <w:drawingGridVerticalSpacing w:val="181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nnals 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/ENLayout&gt;"/>
    <w:docVar w:name="EN.Libraries" w:val="&lt;ENLibraries&gt;&lt;Libraries&gt;&lt;item&gt;JOURNALS ENDNOTE-Saved.enl&lt;/item&gt;&lt;/Libraries&gt;&lt;/ENLibraries&gt;"/>
  </w:docVars>
  <w:rsids>
    <w:rsidRoot w:val="009F1E6F"/>
    <w:rsid w:val="00001D36"/>
    <w:rsid w:val="0000491C"/>
    <w:rsid w:val="000116DD"/>
    <w:rsid w:val="00013581"/>
    <w:rsid w:val="00014A71"/>
    <w:rsid w:val="00020072"/>
    <w:rsid w:val="0002041A"/>
    <w:rsid w:val="00023E8C"/>
    <w:rsid w:val="000276C8"/>
    <w:rsid w:val="00033A36"/>
    <w:rsid w:val="0003733F"/>
    <w:rsid w:val="000378B3"/>
    <w:rsid w:val="000474BE"/>
    <w:rsid w:val="00050516"/>
    <w:rsid w:val="00052725"/>
    <w:rsid w:val="00052BBE"/>
    <w:rsid w:val="00057995"/>
    <w:rsid w:val="00066F25"/>
    <w:rsid w:val="000771E8"/>
    <w:rsid w:val="00080C1B"/>
    <w:rsid w:val="00083EC9"/>
    <w:rsid w:val="00084C78"/>
    <w:rsid w:val="00086746"/>
    <w:rsid w:val="000910F8"/>
    <w:rsid w:val="0009238E"/>
    <w:rsid w:val="0009477F"/>
    <w:rsid w:val="000951EF"/>
    <w:rsid w:val="000964A5"/>
    <w:rsid w:val="00096F23"/>
    <w:rsid w:val="000A2E0E"/>
    <w:rsid w:val="000A4A13"/>
    <w:rsid w:val="000A4A15"/>
    <w:rsid w:val="000A714A"/>
    <w:rsid w:val="000B4948"/>
    <w:rsid w:val="000B5EBB"/>
    <w:rsid w:val="000B6957"/>
    <w:rsid w:val="000B69FD"/>
    <w:rsid w:val="000B7794"/>
    <w:rsid w:val="000C3A77"/>
    <w:rsid w:val="000D0FA4"/>
    <w:rsid w:val="000D10E7"/>
    <w:rsid w:val="000E0C5E"/>
    <w:rsid w:val="000E1C2E"/>
    <w:rsid w:val="000E26E5"/>
    <w:rsid w:val="000E2FDC"/>
    <w:rsid w:val="000E3964"/>
    <w:rsid w:val="000F27FB"/>
    <w:rsid w:val="001018E9"/>
    <w:rsid w:val="00103703"/>
    <w:rsid w:val="0010413C"/>
    <w:rsid w:val="00106B19"/>
    <w:rsid w:val="00111328"/>
    <w:rsid w:val="00114ADF"/>
    <w:rsid w:val="001153C2"/>
    <w:rsid w:val="00115CE1"/>
    <w:rsid w:val="0011601D"/>
    <w:rsid w:val="001169C4"/>
    <w:rsid w:val="001208A9"/>
    <w:rsid w:val="001266D3"/>
    <w:rsid w:val="00126BED"/>
    <w:rsid w:val="00142B90"/>
    <w:rsid w:val="0014343B"/>
    <w:rsid w:val="00147976"/>
    <w:rsid w:val="00151272"/>
    <w:rsid w:val="00152602"/>
    <w:rsid w:val="00153B28"/>
    <w:rsid w:val="00156A0F"/>
    <w:rsid w:val="00161945"/>
    <w:rsid w:val="0016198F"/>
    <w:rsid w:val="001621B8"/>
    <w:rsid w:val="00162CC5"/>
    <w:rsid w:val="0016588D"/>
    <w:rsid w:val="001711AF"/>
    <w:rsid w:val="00171EE9"/>
    <w:rsid w:val="00171FEA"/>
    <w:rsid w:val="0017224B"/>
    <w:rsid w:val="00173715"/>
    <w:rsid w:val="00173B37"/>
    <w:rsid w:val="00176AEC"/>
    <w:rsid w:val="001773DC"/>
    <w:rsid w:val="00181096"/>
    <w:rsid w:val="0018515B"/>
    <w:rsid w:val="00191152"/>
    <w:rsid w:val="00191194"/>
    <w:rsid w:val="001955D1"/>
    <w:rsid w:val="001965F7"/>
    <w:rsid w:val="001A55B7"/>
    <w:rsid w:val="001A5F14"/>
    <w:rsid w:val="001A6BA7"/>
    <w:rsid w:val="001B18BA"/>
    <w:rsid w:val="001B3960"/>
    <w:rsid w:val="001B3BE7"/>
    <w:rsid w:val="001B6E6C"/>
    <w:rsid w:val="001C4D81"/>
    <w:rsid w:val="001C54FA"/>
    <w:rsid w:val="001C72F6"/>
    <w:rsid w:val="001D1C22"/>
    <w:rsid w:val="001D59CA"/>
    <w:rsid w:val="001D60D2"/>
    <w:rsid w:val="001E08F5"/>
    <w:rsid w:val="001E2520"/>
    <w:rsid w:val="001E45FF"/>
    <w:rsid w:val="001E5CA1"/>
    <w:rsid w:val="001E67E5"/>
    <w:rsid w:val="001E7590"/>
    <w:rsid w:val="001F37BA"/>
    <w:rsid w:val="001F4038"/>
    <w:rsid w:val="001F5F0B"/>
    <w:rsid w:val="001F6391"/>
    <w:rsid w:val="002033E5"/>
    <w:rsid w:val="00211583"/>
    <w:rsid w:val="00212F7E"/>
    <w:rsid w:val="00214656"/>
    <w:rsid w:val="0021497F"/>
    <w:rsid w:val="002226F9"/>
    <w:rsid w:val="002271D9"/>
    <w:rsid w:val="002324B4"/>
    <w:rsid w:val="00234164"/>
    <w:rsid w:val="00242C02"/>
    <w:rsid w:val="00244148"/>
    <w:rsid w:val="00244A69"/>
    <w:rsid w:val="00244BEB"/>
    <w:rsid w:val="0024695C"/>
    <w:rsid w:val="00250D79"/>
    <w:rsid w:val="002534AC"/>
    <w:rsid w:val="00255D4F"/>
    <w:rsid w:val="002569D9"/>
    <w:rsid w:val="00257459"/>
    <w:rsid w:val="002644E2"/>
    <w:rsid w:val="0026455F"/>
    <w:rsid w:val="0026792E"/>
    <w:rsid w:val="00267CA4"/>
    <w:rsid w:val="00270197"/>
    <w:rsid w:val="0027069C"/>
    <w:rsid w:val="00270C77"/>
    <w:rsid w:val="00274AC5"/>
    <w:rsid w:val="0027740E"/>
    <w:rsid w:val="00280CA8"/>
    <w:rsid w:val="00284F77"/>
    <w:rsid w:val="00292653"/>
    <w:rsid w:val="002934AF"/>
    <w:rsid w:val="00296B09"/>
    <w:rsid w:val="002A29A2"/>
    <w:rsid w:val="002A5DD3"/>
    <w:rsid w:val="002B0884"/>
    <w:rsid w:val="002B223E"/>
    <w:rsid w:val="002B2F69"/>
    <w:rsid w:val="002C1C45"/>
    <w:rsid w:val="002C20BB"/>
    <w:rsid w:val="002C6737"/>
    <w:rsid w:val="002C67D7"/>
    <w:rsid w:val="002E24E4"/>
    <w:rsid w:val="002E2926"/>
    <w:rsid w:val="002E38A0"/>
    <w:rsid w:val="002F376B"/>
    <w:rsid w:val="002F5AC6"/>
    <w:rsid w:val="002F708D"/>
    <w:rsid w:val="00300B18"/>
    <w:rsid w:val="00303F4E"/>
    <w:rsid w:val="00305676"/>
    <w:rsid w:val="00314CE9"/>
    <w:rsid w:val="00315F0E"/>
    <w:rsid w:val="00316942"/>
    <w:rsid w:val="003234A1"/>
    <w:rsid w:val="0032606D"/>
    <w:rsid w:val="00327462"/>
    <w:rsid w:val="0032762E"/>
    <w:rsid w:val="00327885"/>
    <w:rsid w:val="00330A5E"/>
    <w:rsid w:val="003324D9"/>
    <w:rsid w:val="00332991"/>
    <w:rsid w:val="00334649"/>
    <w:rsid w:val="00335122"/>
    <w:rsid w:val="00335B09"/>
    <w:rsid w:val="00340D44"/>
    <w:rsid w:val="00340ECC"/>
    <w:rsid w:val="00346020"/>
    <w:rsid w:val="00347D90"/>
    <w:rsid w:val="00352083"/>
    <w:rsid w:val="0035416F"/>
    <w:rsid w:val="003551A7"/>
    <w:rsid w:val="0035558A"/>
    <w:rsid w:val="0035682E"/>
    <w:rsid w:val="00361206"/>
    <w:rsid w:val="00365558"/>
    <w:rsid w:val="00366132"/>
    <w:rsid w:val="003669D0"/>
    <w:rsid w:val="00374583"/>
    <w:rsid w:val="003752B9"/>
    <w:rsid w:val="003801E6"/>
    <w:rsid w:val="003907BB"/>
    <w:rsid w:val="00391959"/>
    <w:rsid w:val="00395F0A"/>
    <w:rsid w:val="00396E7B"/>
    <w:rsid w:val="003A47FF"/>
    <w:rsid w:val="003A48A4"/>
    <w:rsid w:val="003A775C"/>
    <w:rsid w:val="003B1663"/>
    <w:rsid w:val="003B3168"/>
    <w:rsid w:val="003B7834"/>
    <w:rsid w:val="003B79AA"/>
    <w:rsid w:val="003B79F7"/>
    <w:rsid w:val="003D5794"/>
    <w:rsid w:val="003E1CD4"/>
    <w:rsid w:val="003E2F6C"/>
    <w:rsid w:val="003E45BE"/>
    <w:rsid w:val="003E5074"/>
    <w:rsid w:val="003E7FBE"/>
    <w:rsid w:val="003F1304"/>
    <w:rsid w:val="003F17DF"/>
    <w:rsid w:val="003F1F59"/>
    <w:rsid w:val="003F5B9B"/>
    <w:rsid w:val="003F6F4D"/>
    <w:rsid w:val="00401252"/>
    <w:rsid w:val="00401DC6"/>
    <w:rsid w:val="00402100"/>
    <w:rsid w:val="004024B1"/>
    <w:rsid w:val="00402570"/>
    <w:rsid w:val="00405659"/>
    <w:rsid w:val="004070FF"/>
    <w:rsid w:val="00407AAE"/>
    <w:rsid w:val="00414E21"/>
    <w:rsid w:val="00415A0B"/>
    <w:rsid w:val="0042004E"/>
    <w:rsid w:val="00425D3B"/>
    <w:rsid w:val="0042673A"/>
    <w:rsid w:val="004308A6"/>
    <w:rsid w:val="00440389"/>
    <w:rsid w:val="00441DA0"/>
    <w:rsid w:val="00443526"/>
    <w:rsid w:val="004477DB"/>
    <w:rsid w:val="004620BD"/>
    <w:rsid w:val="00462344"/>
    <w:rsid w:val="00471E1D"/>
    <w:rsid w:val="00473F81"/>
    <w:rsid w:val="004756BC"/>
    <w:rsid w:val="004805EC"/>
    <w:rsid w:val="004837A9"/>
    <w:rsid w:val="00483E0E"/>
    <w:rsid w:val="0048416B"/>
    <w:rsid w:val="00492256"/>
    <w:rsid w:val="004A37E3"/>
    <w:rsid w:val="004A3C0C"/>
    <w:rsid w:val="004A41AF"/>
    <w:rsid w:val="004A49A2"/>
    <w:rsid w:val="004A5D38"/>
    <w:rsid w:val="004B184A"/>
    <w:rsid w:val="004B284F"/>
    <w:rsid w:val="004B335E"/>
    <w:rsid w:val="004B4FD2"/>
    <w:rsid w:val="004B67EA"/>
    <w:rsid w:val="004C21FC"/>
    <w:rsid w:val="004C4C32"/>
    <w:rsid w:val="004D090E"/>
    <w:rsid w:val="004D336B"/>
    <w:rsid w:val="004D685E"/>
    <w:rsid w:val="004E1D34"/>
    <w:rsid w:val="004E1D66"/>
    <w:rsid w:val="004E2D64"/>
    <w:rsid w:val="004F1C41"/>
    <w:rsid w:val="004F29A4"/>
    <w:rsid w:val="004F5179"/>
    <w:rsid w:val="004F69A6"/>
    <w:rsid w:val="00500191"/>
    <w:rsid w:val="00501C2A"/>
    <w:rsid w:val="00502CE2"/>
    <w:rsid w:val="00503154"/>
    <w:rsid w:val="00504429"/>
    <w:rsid w:val="00504582"/>
    <w:rsid w:val="0050599B"/>
    <w:rsid w:val="0050731A"/>
    <w:rsid w:val="00514D0E"/>
    <w:rsid w:val="0051594D"/>
    <w:rsid w:val="00522EF4"/>
    <w:rsid w:val="00522F93"/>
    <w:rsid w:val="005257A8"/>
    <w:rsid w:val="00525C37"/>
    <w:rsid w:val="005263E3"/>
    <w:rsid w:val="00527142"/>
    <w:rsid w:val="005275B1"/>
    <w:rsid w:val="005338A4"/>
    <w:rsid w:val="00533A3C"/>
    <w:rsid w:val="00535116"/>
    <w:rsid w:val="00540339"/>
    <w:rsid w:val="005435D4"/>
    <w:rsid w:val="005446FE"/>
    <w:rsid w:val="0055162C"/>
    <w:rsid w:val="00554B2E"/>
    <w:rsid w:val="005604BD"/>
    <w:rsid w:val="005616F9"/>
    <w:rsid w:val="00561ECC"/>
    <w:rsid w:val="00567B58"/>
    <w:rsid w:val="00570E0B"/>
    <w:rsid w:val="005740E6"/>
    <w:rsid w:val="00575D08"/>
    <w:rsid w:val="00576887"/>
    <w:rsid w:val="005804A8"/>
    <w:rsid w:val="00582592"/>
    <w:rsid w:val="00582AE8"/>
    <w:rsid w:val="00583F9B"/>
    <w:rsid w:val="00584D54"/>
    <w:rsid w:val="005867FF"/>
    <w:rsid w:val="005903BC"/>
    <w:rsid w:val="005905B3"/>
    <w:rsid w:val="005914A4"/>
    <w:rsid w:val="00591E6E"/>
    <w:rsid w:val="00592521"/>
    <w:rsid w:val="005949A1"/>
    <w:rsid w:val="00596AB7"/>
    <w:rsid w:val="005979B2"/>
    <w:rsid w:val="005A0CF8"/>
    <w:rsid w:val="005A12BB"/>
    <w:rsid w:val="005B0208"/>
    <w:rsid w:val="005B0BC5"/>
    <w:rsid w:val="005B1656"/>
    <w:rsid w:val="005B2582"/>
    <w:rsid w:val="005B297D"/>
    <w:rsid w:val="005B34E0"/>
    <w:rsid w:val="005C22D5"/>
    <w:rsid w:val="005C3066"/>
    <w:rsid w:val="005C4926"/>
    <w:rsid w:val="005C6529"/>
    <w:rsid w:val="005D0A58"/>
    <w:rsid w:val="005D449C"/>
    <w:rsid w:val="005D6C6D"/>
    <w:rsid w:val="005E2468"/>
    <w:rsid w:val="005E4C8C"/>
    <w:rsid w:val="005E7298"/>
    <w:rsid w:val="005E7E37"/>
    <w:rsid w:val="005F1520"/>
    <w:rsid w:val="005F3849"/>
    <w:rsid w:val="005F3D50"/>
    <w:rsid w:val="005F6E12"/>
    <w:rsid w:val="005F7EB2"/>
    <w:rsid w:val="00600F91"/>
    <w:rsid w:val="00607AD3"/>
    <w:rsid w:val="00607C22"/>
    <w:rsid w:val="006174DB"/>
    <w:rsid w:val="0062228A"/>
    <w:rsid w:val="00625777"/>
    <w:rsid w:val="006265A2"/>
    <w:rsid w:val="00632E97"/>
    <w:rsid w:val="006332E6"/>
    <w:rsid w:val="0063445D"/>
    <w:rsid w:val="00634D79"/>
    <w:rsid w:val="00636EA3"/>
    <w:rsid w:val="00640E98"/>
    <w:rsid w:val="00642953"/>
    <w:rsid w:val="00642AD2"/>
    <w:rsid w:val="0064776E"/>
    <w:rsid w:val="006510D3"/>
    <w:rsid w:val="0065261D"/>
    <w:rsid w:val="00655659"/>
    <w:rsid w:val="006571FC"/>
    <w:rsid w:val="0066041C"/>
    <w:rsid w:val="0066191F"/>
    <w:rsid w:val="00661BB1"/>
    <w:rsid w:val="006769D7"/>
    <w:rsid w:val="006812B9"/>
    <w:rsid w:val="00681743"/>
    <w:rsid w:val="00681AC2"/>
    <w:rsid w:val="006840E3"/>
    <w:rsid w:val="0068692A"/>
    <w:rsid w:val="006902EC"/>
    <w:rsid w:val="006939BF"/>
    <w:rsid w:val="00694F12"/>
    <w:rsid w:val="00697FCA"/>
    <w:rsid w:val="006A2700"/>
    <w:rsid w:val="006A3A60"/>
    <w:rsid w:val="006A615E"/>
    <w:rsid w:val="006A7EA9"/>
    <w:rsid w:val="006B19EF"/>
    <w:rsid w:val="006B43CB"/>
    <w:rsid w:val="006B6B04"/>
    <w:rsid w:val="006C14CF"/>
    <w:rsid w:val="006C2A14"/>
    <w:rsid w:val="006C7CC2"/>
    <w:rsid w:val="006D2D1A"/>
    <w:rsid w:val="006D6462"/>
    <w:rsid w:val="006E1C92"/>
    <w:rsid w:val="006E6FEE"/>
    <w:rsid w:val="006E7AD3"/>
    <w:rsid w:val="006F012C"/>
    <w:rsid w:val="006F19A8"/>
    <w:rsid w:val="006F36D0"/>
    <w:rsid w:val="006F3A08"/>
    <w:rsid w:val="006F4620"/>
    <w:rsid w:val="006F4D76"/>
    <w:rsid w:val="006F5910"/>
    <w:rsid w:val="006F646A"/>
    <w:rsid w:val="00701668"/>
    <w:rsid w:val="00701AC1"/>
    <w:rsid w:val="0070649A"/>
    <w:rsid w:val="00707EE4"/>
    <w:rsid w:val="00722677"/>
    <w:rsid w:val="007238FA"/>
    <w:rsid w:val="007243BE"/>
    <w:rsid w:val="00725049"/>
    <w:rsid w:val="00727EED"/>
    <w:rsid w:val="00730EC9"/>
    <w:rsid w:val="007352F9"/>
    <w:rsid w:val="00737CE2"/>
    <w:rsid w:val="00744B0E"/>
    <w:rsid w:val="007456DA"/>
    <w:rsid w:val="00745CFC"/>
    <w:rsid w:val="00753084"/>
    <w:rsid w:val="00753773"/>
    <w:rsid w:val="00755071"/>
    <w:rsid w:val="00760BE4"/>
    <w:rsid w:val="00760F63"/>
    <w:rsid w:val="00763059"/>
    <w:rsid w:val="00764193"/>
    <w:rsid w:val="007648BC"/>
    <w:rsid w:val="0076523E"/>
    <w:rsid w:val="007662A2"/>
    <w:rsid w:val="00771FAB"/>
    <w:rsid w:val="007722B5"/>
    <w:rsid w:val="00773AC2"/>
    <w:rsid w:val="00776AFF"/>
    <w:rsid w:val="00777281"/>
    <w:rsid w:val="007775CD"/>
    <w:rsid w:val="00777744"/>
    <w:rsid w:val="00782DEA"/>
    <w:rsid w:val="0078682B"/>
    <w:rsid w:val="00790486"/>
    <w:rsid w:val="0079276A"/>
    <w:rsid w:val="0079455D"/>
    <w:rsid w:val="00796B05"/>
    <w:rsid w:val="00797EA1"/>
    <w:rsid w:val="007A0A45"/>
    <w:rsid w:val="007A0CA3"/>
    <w:rsid w:val="007A2129"/>
    <w:rsid w:val="007A51E0"/>
    <w:rsid w:val="007A5A63"/>
    <w:rsid w:val="007B7668"/>
    <w:rsid w:val="007B76AC"/>
    <w:rsid w:val="007B7D69"/>
    <w:rsid w:val="007B7F4A"/>
    <w:rsid w:val="007C4529"/>
    <w:rsid w:val="007C74CB"/>
    <w:rsid w:val="007D0DFD"/>
    <w:rsid w:val="007D37BA"/>
    <w:rsid w:val="007E04DB"/>
    <w:rsid w:val="007E0EDD"/>
    <w:rsid w:val="007E1BE5"/>
    <w:rsid w:val="007E22E1"/>
    <w:rsid w:val="007E53BE"/>
    <w:rsid w:val="007E64FC"/>
    <w:rsid w:val="007F12F0"/>
    <w:rsid w:val="007F2D72"/>
    <w:rsid w:val="007F39BC"/>
    <w:rsid w:val="007F4536"/>
    <w:rsid w:val="00805716"/>
    <w:rsid w:val="008107E2"/>
    <w:rsid w:val="00814FB5"/>
    <w:rsid w:val="00815D5C"/>
    <w:rsid w:val="0082060D"/>
    <w:rsid w:val="00823E1A"/>
    <w:rsid w:val="00830C0A"/>
    <w:rsid w:val="00833E1A"/>
    <w:rsid w:val="008351DC"/>
    <w:rsid w:val="008430B2"/>
    <w:rsid w:val="008463BC"/>
    <w:rsid w:val="00852181"/>
    <w:rsid w:val="00853516"/>
    <w:rsid w:val="00856857"/>
    <w:rsid w:val="00860BF7"/>
    <w:rsid w:val="0086331B"/>
    <w:rsid w:val="0086354B"/>
    <w:rsid w:val="00867A3D"/>
    <w:rsid w:val="00870125"/>
    <w:rsid w:val="00871C94"/>
    <w:rsid w:val="00872260"/>
    <w:rsid w:val="00872350"/>
    <w:rsid w:val="0088136E"/>
    <w:rsid w:val="008814BC"/>
    <w:rsid w:val="00882606"/>
    <w:rsid w:val="00882AAF"/>
    <w:rsid w:val="00882DBE"/>
    <w:rsid w:val="00884906"/>
    <w:rsid w:val="00884DA9"/>
    <w:rsid w:val="008861DD"/>
    <w:rsid w:val="008920BB"/>
    <w:rsid w:val="008A08E1"/>
    <w:rsid w:val="008B17CA"/>
    <w:rsid w:val="008B5812"/>
    <w:rsid w:val="008C1694"/>
    <w:rsid w:val="008C1A11"/>
    <w:rsid w:val="008C5027"/>
    <w:rsid w:val="008E32E8"/>
    <w:rsid w:val="008E360F"/>
    <w:rsid w:val="008E6AD7"/>
    <w:rsid w:val="008F0C2B"/>
    <w:rsid w:val="008F221D"/>
    <w:rsid w:val="009010B1"/>
    <w:rsid w:val="00902744"/>
    <w:rsid w:val="0090317E"/>
    <w:rsid w:val="00910856"/>
    <w:rsid w:val="00911B8F"/>
    <w:rsid w:val="009126E3"/>
    <w:rsid w:val="00922A2E"/>
    <w:rsid w:val="00924960"/>
    <w:rsid w:val="0092613F"/>
    <w:rsid w:val="00926989"/>
    <w:rsid w:val="00930A43"/>
    <w:rsid w:val="00931AAB"/>
    <w:rsid w:val="00931EA7"/>
    <w:rsid w:val="0093580C"/>
    <w:rsid w:val="0093694F"/>
    <w:rsid w:val="00937E5C"/>
    <w:rsid w:val="00942099"/>
    <w:rsid w:val="0094366B"/>
    <w:rsid w:val="009436C4"/>
    <w:rsid w:val="00945295"/>
    <w:rsid w:val="009457D2"/>
    <w:rsid w:val="00950D4E"/>
    <w:rsid w:val="00951833"/>
    <w:rsid w:val="00956003"/>
    <w:rsid w:val="00956369"/>
    <w:rsid w:val="00960193"/>
    <w:rsid w:val="009604E7"/>
    <w:rsid w:val="0096160C"/>
    <w:rsid w:val="00966DF5"/>
    <w:rsid w:val="00970526"/>
    <w:rsid w:val="00970739"/>
    <w:rsid w:val="0097090B"/>
    <w:rsid w:val="00970A32"/>
    <w:rsid w:val="00975BC1"/>
    <w:rsid w:val="00983F39"/>
    <w:rsid w:val="009868C4"/>
    <w:rsid w:val="009933FA"/>
    <w:rsid w:val="009967FE"/>
    <w:rsid w:val="00996D2F"/>
    <w:rsid w:val="0099778B"/>
    <w:rsid w:val="009A35B6"/>
    <w:rsid w:val="009A3AAB"/>
    <w:rsid w:val="009B14C4"/>
    <w:rsid w:val="009B19D8"/>
    <w:rsid w:val="009B45C0"/>
    <w:rsid w:val="009C043B"/>
    <w:rsid w:val="009C0D28"/>
    <w:rsid w:val="009C3DFA"/>
    <w:rsid w:val="009C6672"/>
    <w:rsid w:val="009D2938"/>
    <w:rsid w:val="009D2CAE"/>
    <w:rsid w:val="009E282C"/>
    <w:rsid w:val="009E2DEB"/>
    <w:rsid w:val="009E308B"/>
    <w:rsid w:val="009F0088"/>
    <w:rsid w:val="009F1E6F"/>
    <w:rsid w:val="009F3E72"/>
    <w:rsid w:val="009F412F"/>
    <w:rsid w:val="009F63AA"/>
    <w:rsid w:val="009F7706"/>
    <w:rsid w:val="00A04CEB"/>
    <w:rsid w:val="00A06D33"/>
    <w:rsid w:val="00A1091E"/>
    <w:rsid w:val="00A1116A"/>
    <w:rsid w:val="00A11245"/>
    <w:rsid w:val="00A12702"/>
    <w:rsid w:val="00A13BCA"/>
    <w:rsid w:val="00A202A5"/>
    <w:rsid w:val="00A216E5"/>
    <w:rsid w:val="00A265A0"/>
    <w:rsid w:val="00A2743F"/>
    <w:rsid w:val="00A27E43"/>
    <w:rsid w:val="00A34595"/>
    <w:rsid w:val="00A37DE7"/>
    <w:rsid w:val="00A43BD5"/>
    <w:rsid w:val="00A467E8"/>
    <w:rsid w:val="00A46C5E"/>
    <w:rsid w:val="00A473A3"/>
    <w:rsid w:val="00A55601"/>
    <w:rsid w:val="00A611C0"/>
    <w:rsid w:val="00A61255"/>
    <w:rsid w:val="00A70132"/>
    <w:rsid w:val="00A71828"/>
    <w:rsid w:val="00A72195"/>
    <w:rsid w:val="00A753F1"/>
    <w:rsid w:val="00A76E1B"/>
    <w:rsid w:val="00A7768E"/>
    <w:rsid w:val="00A80A9A"/>
    <w:rsid w:val="00A81D80"/>
    <w:rsid w:val="00A84E1D"/>
    <w:rsid w:val="00A85C92"/>
    <w:rsid w:val="00A86F58"/>
    <w:rsid w:val="00A92675"/>
    <w:rsid w:val="00A95906"/>
    <w:rsid w:val="00A95D31"/>
    <w:rsid w:val="00AA13B3"/>
    <w:rsid w:val="00AA6537"/>
    <w:rsid w:val="00AA71D8"/>
    <w:rsid w:val="00AB3F34"/>
    <w:rsid w:val="00AB7BE9"/>
    <w:rsid w:val="00AB7DDB"/>
    <w:rsid w:val="00AC12DF"/>
    <w:rsid w:val="00AC52AD"/>
    <w:rsid w:val="00AC6487"/>
    <w:rsid w:val="00AD2014"/>
    <w:rsid w:val="00AD25EB"/>
    <w:rsid w:val="00AD4730"/>
    <w:rsid w:val="00AD501D"/>
    <w:rsid w:val="00AD5A51"/>
    <w:rsid w:val="00AE1BA3"/>
    <w:rsid w:val="00AE1E34"/>
    <w:rsid w:val="00AE2484"/>
    <w:rsid w:val="00AE63BF"/>
    <w:rsid w:val="00AF3AF6"/>
    <w:rsid w:val="00AF4CAE"/>
    <w:rsid w:val="00AF66EA"/>
    <w:rsid w:val="00AF6C46"/>
    <w:rsid w:val="00AF7781"/>
    <w:rsid w:val="00B01F48"/>
    <w:rsid w:val="00B04C0F"/>
    <w:rsid w:val="00B1035C"/>
    <w:rsid w:val="00B12EA8"/>
    <w:rsid w:val="00B13F86"/>
    <w:rsid w:val="00B2106B"/>
    <w:rsid w:val="00B227B1"/>
    <w:rsid w:val="00B22983"/>
    <w:rsid w:val="00B23C76"/>
    <w:rsid w:val="00B26411"/>
    <w:rsid w:val="00B30048"/>
    <w:rsid w:val="00B374DB"/>
    <w:rsid w:val="00B42652"/>
    <w:rsid w:val="00B452EB"/>
    <w:rsid w:val="00B4552E"/>
    <w:rsid w:val="00B52B79"/>
    <w:rsid w:val="00B52C21"/>
    <w:rsid w:val="00B57A6A"/>
    <w:rsid w:val="00B62199"/>
    <w:rsid w:val="00B65507"/>
    <w:rsid w:val="00B718BF"/>
    <w:rsid w:val="00B743D9"/>
    <w:rsid w:val="00B75E57"/>
    <w:rsid w:val="00B83ACD"/>
    <w:rsid w:val="00B83E2E"/>
    <w:rsid w:val="00B909CA"/>
    <w:rsid w:val="00B91E41"/>
    <w:rsid w:val="00B951A0"/>
    <w:rsid w:val="00B9727D"/>
    <w:rsid w:val="00BA265E"/>
    <w:rsid w:val="00BA5747"/>
    <w:rsid w:val="00BB021E"/>
    <w:rsid w:val="00BB24D5"/>
    <w:rsid w:val="00BB2E43"/>
    <w:rsid w:val="00BB62FA"/>
    <w:rsid w:val="00BB780F"/>
    <w:rsid w:val="00BC11A0"/>
    <w:rsid w:val="00BC502F"/>
    <w:rsid w:val="00BC56A1"/>
    <w:rsid w:val="00BC7BC0"/>
    <w:rsid w:val="00BE3955"/>
    <w:rsid w:val="00C05C98"/>
    <w:rsid w:val="00C0618D"/>
    <w:rsid w:val="00C119F2"/>
    <w:rsid w:val="00C12D5E"/>
    <w:rsid w:val="00C16B26"/>
    <w:rsid w:val="00C17089"/>
    <w:rsid w:val="00C17579"/>
    <w:rsid w:val="00C25D1C"/>
    <w:rsid w:val="00C346D5"/>
    <w:rsid w:val="00C403BD"/>
    <w:rsid w:val="00C44FCE"/>
    <w:rsid w:val="00C466E3"/>
    <w:rsid w:val="00C511C6"/>
    <w:rsid w:val="00C5167D"/>
    <w:rsid w:val="00C52915"/>
    <w:rsid w:val="00C52AE4"/>
    <w:rsid w:val="00C53B0C"/>
    <w:rsid w:val="00C60938"/>
    <w:rsid w:val="00C63634"/>
    <w:rsid w:val="00C65452"/>
    <w:rsid w:val="00C65879"/>
    <w:rsid w:val="00C70BFE"/>
    <w:rsid w:val="00C720DF"/>
    <w:rsid w:val="00C7248E"/>
    <w:rsid w:val="00C773FC"/>
    <w:rsid w:val="00C80F2C"/>
    <w:rsid w:val="00C8397E"/>
    <w:rsid w:val="00C86869"/>
    <w:rsid w:val="00C87C32"/>
    <w:rsid w:val="00C959CD"/>
    <w:rsid w:val="00C95A82"/>
    <w:rsid w:val="00CA1A42"/>
    <w:rsid w:val="00CA4ED9"/>
    <w:rsid w:val="00CA54E2"/>
    <w:rsid w:val="00CA70F0"/>
    <w:rsid w:val="00CA78E4"/>
    <w:rsid w:val="00CB2AEF"/>
    <w:rsid w:val="00CB4B35"/>
    <w:rsid w:val="00CC0301"/>
    <w:rsid w:val="00CC6362"/>
    <w:rsid w:val="00CD1702"/>
    <w:rsid w:val="00CE1756"/>
    <w:rsid w:val="00CE27E5"/>
    <w:rsid w:val="00CE2946"/>
    <w:rsid w:val="00CE4945"/>
    <w:rsid w:val="00CE7868"/>
    <w:rsid w:val="00CF1E7C"/>
    <w:rsid w:val="00CF28B9"/>
    <w:rsid w:val="00CF3A3E"/>
    <w:rsid w:val="00CF5A33"/>
    <w:rsid w:val="00CF679C"/>
    <w:rsid w:val="00D018C1"/>
    <w:rsid w:val="00D05789"/>
    <w:rsid w:val="00D06CEE"/>
    <w:rsid w:val="00D07F19"/>
    <w:rsid w:val="00D12811"/>
    <w:rsid w:val="00D14C7A"/>
    <w:rsid w:val="00D14EA4"/>
    <w:rsid w:val="00D1578F"/>
    <w:rsid w:val="00D158CF"/>
    <w:rsid w:val="00D22451"/>
    <w:rsid w:val="00D22F43"/>
    <w:rsid w:val="00D265AD"/>
    <w:rsid w:val="00D275A9"/>
    <w:rsid w:val="00D3080E"/>
    <w:rsid w:val="00D30FBB"/>
    <w:rsid w:val="00D32A96"/>
    <w:rsid w:val="00D36305"/>
    <w:rsid w:val="00D4402C"/>
    <w:rsid w:val="00D44B29"/>
    <w:rsid w:val="00D50966"/>
    <w:rsid w:val="00D528AF"/>
    <w:rsid w:val="00D531B6"/>
    <w:rsid w:val="00D53450"/>
    <w:rsid w:val="00D5395A"/>
    <w:rsid w:val="00D562D5"/>
    <w:rsid w:val="00D60978"/>
    <w:rsid w:val="00D6158F"/>
    <w:rsid w:val="00D6269B"/>
    <w:rsid w:val="00D63CA5"/>
    <w:rsid w:val="00D6494B"/>
    <w:rsid w:val="00D7014D"/>
    <w:rsid w:val="00D70254"/>
    <w:rsid w:val="00D72C27"/>
    <w:rsid w:val="00D7733C"/>
    <w:rsid w:val="00D77BDF"/>
    <w:rsid w:val="00D83370"/>
    <w:rsid w:val="00D85AFF"/>
    <w:rsid w:val="00D900E8"/>
    <w:rsid w:val="00D90198"/>
    <w:rsid w:val="00D965B7"/>
    <w:rsid w:val="00DA1D92"/>
    <w:rsid w:val="00DA21AE"/>
    <w:rsid w:val="00DA69DD"/>
    <w:rsid w:val="00DB1961"/>
    <w:rsid w:val="00DB22B8"/>
    <w:rsid w:val="00DB374D"/>
    <w:rsid w:val="00DB4BEE"/>
    <w:rsid w:val="00DB559E"/>
    <w:rsid w:val="00DC3474"/>
    <w:rsid w:val="00DC3D54"/>
    <w:rsid w:val="00DC4469"/>
    <w:rsid w:val="00DC78C1"/>
    <w:rsid w:val="00DD1D0F"/>
    <w:rsid w:val="00DD3E68"/>
    <w:rsid w:val="00DD7CEB"/>
    <w:rsid w:val="00DE0874"/>
    <w:rsid w:val="00DE1743"/>
    <w:rsid w:val="00DE2021"/>
    <w:rsid w:val="00DE34ED"/>
    <w:rsid w:val="00DE4238"/>
    <w:rsid w:val="00DE4C07"/>
    <w:rsid w:val="00DE6872"/>
    <w:rsid w:val="00DF13BF"/>
    <w:rsid w:val="00DF148E"/>
    <w:rsid w:val="00DF49E9"/>
    <w:rsid w:val="00E00563"/>
    <w:rsid w:val="00E00D36"/>
    <w:rsid w:val="00E01CCD"/>
    <w:rsid w:val="00E03A3A"/>
    <w:rsid w:val="00E03B32"/>
    <w:rsid w:val="00E04050"/>
    <w:rsid w:val="00E079D9"/>
    <w:rsid w:val="00E1054B"/>
    <w:rsid w:val="00E13558"/>
    <w:rsid w:val="00E13DCD"/>
    <w:rsid w:val="00E14084"/>
    <w:rsid w:val="00E15C35"/>
    <w:rsid w:val="00E15F33"/>
    <w:rsid w:val="00E233E6"/>
    <w:rsid w:val="00E2412E"/>
    <w:rsid w:val="00E256F1"/>
    <w:rsid w:val="00E25AC6"/>
    <w:rsid w:val="00E260A7"/>
    <w:rsid w:val="00E27619"/>
    <w:rsid w:val="00E27E49"/>
    <w:rsid w:val="00E27ECE"/>
    <w:rsid w:val="00E31A89"/>
    <w:rsid w:val="00E400F1"/>
    <w:rsid w:val="00E41BC6"/>
    <w:rsid w:val="00E536EE"/>
    <w:rsid w:val="00E56984"/>
    <w:rsid w:val="00E57D33"/>
    <w:rsid w:val="00E661CD"/>
    <w:rsid w:val="00E74DD4"/>
    <w:rsid w:val="00E77BE5"/>
    <w:rsid w:val="00E80DF8"/>
    <w:rsid w:val="00E81CCE"/>
    <w:rsid w:val="00E87060"/>
    <w:rsid w:val="00E8718D"/>
    <w:rsid w:val="00E92018"/>
    <w:rsid w:val="00E927D2"/>
    <w:rsid w:val="00E95B92"/>
    <w:rsid w:val="00E95FE6"/>
    <w:rsid w:val="00EA642C"/>
    <w:rsid w:val="00EA704D"/>
    <w:rsid w:val="00EA7976"/>
    <w:rsid w:val="00EB0147"/>
    <w:rsid w:val="00EB115B"/>
    <w:rsid w:val="00EB2B5F"/>
    <w:rsid w:val="00EB2F2C"/>
    <w:rsid w:val="00EB5A2A"/>
    <w:rsid w:val="00EC1BAB"/>
    <w:rsid w:val="00EC3276"/>
    <w:rsid w:val="00EC4911"/>
    <w:rsid w:val="00EC4A5D"/>
    <w:rsid w:val="00EC4C48"/>
    <w:rsid w:val="00ED343D"/>
    <w:rsid w:val="00EE0DD6"/>
    <w:rsid w:val="00EE116B"/>
    <w:rsid w:val="00EE1FBF"/>
    <w:rsid w:val="00EE25CC"/>
    <w:rsid w:val="00EF0C03"/>
    <w:rsid w:val="00EF7761"/>
    <w:rsid w:val="00F00722"/>
    <w:rsid w:val="00F021D8"/>
    <w:rsid w:val="00F029B1"/>
    <w:rsid w:val="00F04494"/>
    <w:rsid w:val="00F051A9"/>
    <w:rsid w:val="00F06B26"/>
    <w:rsid w:val="00F07E3B"/>
    <w:rsid w:val="00F10DDA"/>
    <w:rsid w:val="00F11A45"/>
    <w:rsid w:val="00F1349E"/>
    <w:rsid w:val="00F16398"/>
    <w:rsid w:val="00F21242"/>
    <w:rsid w:val="00F21AFD"/>
    <w:rsid w:val="00F303BF"/>
    <w:rsid w:val="00F334B7"/>
    <w:rsid w:val="00F42420"/>
    <w:rsid w:val="00F45885"/>
    <w:rsid w:val="00F45972"/>
    <w:rsid w:val="00F46643"/>
    <w:rsid w:val="00F51E2E"/>
    <w:rsid w:val="00F550A9"/>
    <w:rsid w:val="00F567DB"/>
    <w:rsid w:val="00F6246C"/>
    <w:rsid w:val="00F63B92"/>
    <w:rsid w:val="00F64588"/>
    <w:rsid w:val="00F67036"/>
    <w:rsid w:val="00F70FD2"/>
    <w:rsid w:val="00F72E5A"/>
    <w:rsid w:val="00F775B9"/>
    <w:rsid w:val="00F8044B"/>
    <w:rsid w:val="00F80BA9"/>
    <w:rsid w:val="00F81841"/>
    <w:rsid w:val="00F826AB"/>
    <w:rsid w:val="00F8564C"/>
    <w:rsid w:val="00F92FBC"/>
    <w:rsid w:val="00F95590"/>
    <w:rsid w:val="00FA0026"/>
    <w:rsid w:val="00FA4D98"/>
    <w:rsid w:val="00FA66D7"/>
    <w:rsid w:val="00FB0AF8"/>
    <w:rsid w:val="00FB1201"/>
    <w:rsid w:val="00FB32F1"/>
    <w:rsid w:val="00FC5589"/>
    <w:rsid w:val="00FC7174"/>
    <w:rsid w:val="00FD1C2B"/>
    <w:rsid w:val="00FD539A"/>
    <w:rsid w:val="00FE026C"/>
    <w:rsid w:val="00FE03ED"/>
    <w:rsid w:val="00FE5D45"/>
    <w:rsid w:val="00FF0274"/>
    <w:rsid w:val="00FF037C"/>
    <w:rsid w:val="00FF6F3B"/>
    <w:rsid w:val="00FF7CB8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6997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9F1E6F"/>
    <w:pPr>
      <w:spacing w:line="360" w:lineRule="auto"/>
      <w:jc w:val="both"/>
    </w:pPr>
    <w:rPr>
      <w:rFonts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033E5"/>
    <w:pPr>
      <w:keepNext/>
      <w:keepLines/>
      <w:spacing w:before="480" w:line="276" w:lineRule="auto"/>
      <w:jc w:val="left"/>
      <w:outlineLvl w:val="0"/>
    </w:pPr>
    <w:rPr>
      <w:rFonts w:eastAsia="Times New Roman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33E5"/>
    <w:pPr>
      <w:keepNext/>
      <w:keepLines/>
      <w:spacing w:before="200" w:line="276" w:lineRule="auto"/>
      <w:jc w:val="left"/>
      <w:outlineLvl w:val="1"/>
    </w:pPr>
    <w:rPr>
      <w:rFonts w:eastAsia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33E5"/>
    <w:pPr>
      <w:keepNext/>
      <w:keepLines/>
      <w:spacing w:before="200" w:line="276" w:lineRule="auto"/>
      <w:jc w:val="left"/>
      <w:outlineLvl w:val="2"/>
    </w:pPr>
    <w:rPr>
      <w:rFonts w:eastAsia="Times New Roman"/>
      <w:b/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033E5"/>
    <w:pPr>
      <w:keepNext/>
      <w:keepLines/>
      <w:spacing w:before="200" w:line="276" w:lineRule="auto"/>
      <w:jc w:val="left"/>
      <w:outlineLvl w:val="3"/>
    </w:pPr>
    <w:rPr>
      <w:rFonts w:eastAsia="Times New Roman"/>
      <w:b/>
      <w:bCs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528AF"/>
    <w:pPr>
      <w:keepNext/>
      <w:keepLines/>
      <w:spacing w:before="200"/>
      <w:outlineLvl w:val="4"/>
    </w:pPr>
    <w:rPr>
      <w:rFonts w:ascii="Cambria" w:hAnsi="Cambria" w:cs="Cambria"/>
      <w:color w:val="243F6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E5D45"/>
    <w:pPr>
      <w:keepNext/>
      <w:keepLines/>
      <w:spacing w:before="200"/>
      <w:outlineLvl w:val="5"/>
    </w:pPr>
    <w:rPr>
      <w:rFonts w:ascii="Cambria" w:hAnsi="Cambria" w:cs="Cambria"/>
      <w:i/>
      <w:iCs/>
      <w:color w:val="243F6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E5D45"/>
    <w:pPr>
      <w:keepNext/>
      <w:keepLines/>
      <w:spacing w:before="200"/>
      <w:outlineLvl w:val="6"/>
    </w:pPr>
    <w:rPr>
      <w:rFonts w:ascii="Cambria" w:hAnsi="Cambria" w:cs="Cambria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E5D45"/>
    <w:pPr>
      <w:keepNext/>
      <w:keepLines/>
      <w:spacing w:before="200"/>
      <w:outlineLvl w:val="7"/>
    </w:pPr>
    <w:rPr>
      <w:rFonts w:ascii="Cambria" w:hAnsi="Cambria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E5D45"/>
    <w:pPr>
      <w:keepNext/>
      <w:keepLines/>
      <w:spacing w:before="200"/>
      <w:outlineLvl w:val="8"/>
    </w:pPr>
    <w:rPr>
      <w:rFonts w:ascii="Cambria" w:hAnsi="Cambria" w:cs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033E5"/>
    <w:rPr>
      <w:rFonts w:eastAsia="Times New Roman"/>
      <w:b/>
      <w:bCs/>
      <w:color w:val="000000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033E5"/>
    <w:rPr>
      <w:rFonts w:eastAsia="Times New Roman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33E5"/>
    <w:rPr>
      <w:rFonts w:eastAsia="Times New Roman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2033E5"/>
    <w:rPr>
      <w:rFonts w:eastAsia="Times New Roman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D528AF"/>
    <w:rPr>
      <w:rFonts w:ascii="Cambria" w:hAnsi="Cambria" w:cs="Cambria"/>
      <w:color w:val="243F60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FE5D45"/>
    <w:rPr>
      <w:rFonts w:ascii="Cambria" w:hAnsi="Cambria" w:cs="Cambria"/>
      <w:i/>
      <w:iCs/>
      <w:color w:val="243F60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FE5D45"/>
    <w:rPr>
      <w:rFonts w:ascii="Cambria" w:hAnsi="Cambria" w:cs="Cambria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FE5D45"/>
    <w:rPr>
      <w:rFonts w:ascii="Cambria" w:hAnsi="Cambria" w:cs="Cambria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FE5D45"/>
    <w:rPr>
      <w:rFonts w:ascii="Cambria" w:hAnsi="Cambria" w:cs="Cambria"/>
      <w:i/>
      <w:iCs/>
      <w:color w:val="404040"/>
      <w:sz w:val="20"/>
      <w:szCs w:val="20"/>
      <w:lang w:val="en-GB"/>
    </w:rPr>
  </w:style>
  <w:style w:type="paragraph" w:customStyle="1" w:styleId="LightGrid-Accent31">
    <w:name w:val="Light Grid - Accent 31"/>
    <w:basedOn w:val="Normal"/>
    <w:uiPriority w:val="99"/>
    <w:rsid w:val="002033E5"/>
    <w:pPr>
      <w:spacing w:after="200" w:line="276" w:lineRule="auto"/>
      <w:ind w:left="720"/>
      <w:jc w:val="left"/>
    </w:pPr>
  </w:style>
  <w:style w:type="character" w:styleId="BookTitle">
    <w:name w:val="Book Title"/>
    <w:basedOn w:val="DefaultParagraphFont"/>
    <w:uiPriority w:val="99"/>
    <w:qFormat/>
    <w:rsid w:val="002033E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2033E5"/>
    <w:pPr>
      <w:outlineLvl w:val="9"/>
    </w:pPr>
    <w:rPr>
      <w:rFonts w:ascii="Cambria" w:hAnsi="Cambria" w:cs="Cambria"/>
      <w:color w:val="365F91"/>
      <w:lang w:val="en-US"/>
    </w:rPr>
  </w:style>
  <w:style w:type="paragraph" w:customStyle="1" w:styleId="Default">
    <w:name w:val="Default"/>
    <w:uiPriority w:val="99"/>
    <w:rsid w:val="009F1E6F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rsid w:val="009F1E6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9F1E6F"/>
    <w:rPr>
      <w:rFonts w:ascii="Tahoma" w:hAnsi="Tahoma" w:cs="Tahoma"/>
      <w:sz w:val="16"/>
      <w:szCs w:val="16"/>
      <w:lang w:val="en-GB"/>
    </w:rPr>
  </w:style>
  <w:style w:type="character" w:customStyle="1" w:styleId="A3">
    <w:name w:val="A3"/>
    <w:uiPriority w:val="99"/>
    <w:rsid w:val="00AD4730"/>
    <w:rPr>
      <w:b/>
      <w:bCs/>
      <w:color w:val="000000"/>
      <w:sz w:val="13"/>
      <w:szCs w:val="13"/>
    </w:rPr>
  </w:style>
  <w:style w:type="paragraph" w:styleId="BalloonText">
    <w:name w:val="Balloon Text"/>
    <w:basedOn w:val="Normal"/>
    <w:link w:val="BalloonTextChar"/>
    <w:uiPriority w:val="99"/>
    <w:semiHidden/>
    <w:rsid w:val="00776A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76AFF"/>
    <w:rPr>
      <w:rFonts w:ascii="Tahoma" w:hAnsi="Tahoma" w:cs="Tahoma"/>
      <w:sz w:val="16"/>
      <w:szCs w:val="16"/>
      <w:lang w:val="en-GB"/>
    </w:rPr>
  </w:style>
  <w:style w:type="paragraph" w:customStyle="1" w:styleId="NoSpacing1">
    <w:name w:val="No Spacing1"/>
    <w:aliases w:val="Figure writing"/>
    <w:basedOn w:val="Normal"/>
    <w:uiPriority w:val="99"/>
    <w:rsid w:val="005435D4"/>
    <w:pPr>
      <w:spacing w:before="240" w:after="240"/>
      <w:jc w:val="center"/>
    </w:pPr>
    <w:rPr>
      <w:i/>
      <w:iCs/>
      <w:sz w:val="20"/>
      <w:szCs w:val="20"/>
    </w:rPr>
  </w:style>
  <w:style w:type="paragraph" w:customStyle="1" w:styleId="Figurecaption">
    <w:name w:val="Figure caption"/>
    <w:basedOn w:val="NoSpacing1"/>
    <w:uiPriority w:val="99"/>
    <w:rsid w:val="000E0C5E"/>
    <w:pPr>
      <w:spacing w:before="0" w:after="0"/>
      <w:jc w:val="both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rsid w:val="00ED343D"/>
    <w:pPr>
      <w:tabs>
        <w:tab w:val="center" w:pos="4513"/>
        <w:tab w:val="right" w:pos="9026"/>
      </w:tabs>
      <w:spacing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ED343D"/>
    <w:rPr>
      <w:lang w:val="en-GB"/>
    </w:rPr>
  </w:style>
  <w:style w:type="paragraph" w:styleId="Footer">
    <w:name w:val="footer"/>
    <w:basedOn w:val="Normal"/>
    <w:link w:val="FooterChar"/>
    <w:uiPriority w:val="99"/>
    <w:rsid w:val="00ED343D"/>
    <w:pPr>
      <w:tabs>
        <w:tab w:val="center" w:pos="4513"/>
        <w:tab w:val="right" w:pos="9026"/>
      </w:tabs>
      <w:spacing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D343D"/>
    <w:rPr>
      <w:lang w:val="en-GB"/>
    </w:rPr>
  </w:style>
  <w:style w:type="character" w:styleId="Hyperlink">
    <w:name w:val="Hyperlink"/>
    <w:basedOn w:val="DefaultParagraphFont"/>
    <w:uiPriority w:val="99"/>
    <w:rsid w:val="00181096"/>
    <w:rPr>
      <w:color w:val="0000FF"/>
      <w:u w:val="single"/>
    </w:rPr>
  </w:style>
  <w:style w:type="table" w:styleId="TableGrid">
    <w:name w:val="Table Grid"/>
    <w:basedOn w:val="TableNormal"/>
    <w:uiPriority w:val="99"/>
    <w:rsid w:val="00181096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rsid w:val="00181096"/>
    <w:rPr>
      <w:b/>
      <w:bCs/>
    </w:rPr>
  </w:style>
  <w:style w:type="table" w:customStyle="1" w:styleId="LightShading3">
    <w:name w:val="Light Shading3"/>
    <w:uiPriority w:val="99"/>
    <w:rsid w:val="00181096"/>
    <w:pPr>
      <w:ind w:firstLine="360"/>
    </w:pPr>
    <w:rPr>
      <w:rFonts w:eastAsia="Times New Roman" w:cs="Calibri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rsid w:val="00CF1E7C"/>
  </w:style>
  <w:style w:type="character" w:customStyle="1" w:styleId="highlight">
    <w:name w:val="highlight"/>
    <w:basedOn w:val="DefaultParagraphFont"/>
    <w:uiPriority w:val="99"/>
    <w:rsid w:val="00BA265E"/>
  </w:style>
  <w:style w:type="paragraph" w:customStyle="1" w:styleId="Title1">
    <w:name w:val="Title1"/>
    <w:basedOn w:val="Normal"/>
    <w:uiPriority w:val="99"/>
    <w:rsid w:val="00E31A8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rsid w:val="00E31A8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rsid w:val="00E31A8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uiPriority w:val="99"/>
    <w:rsid w:val="00E31A89"/>
  </w:style>
  <w:style w:type="character" w:styleId="CommentReference">
    <w:name w:val="annotation reference"/>
    <w:basedOn w:val="DefaultParagraphFont"/>
    <w:uiPriority w:val="99"/>
    <w:semiHidden/>
    <w:rsid w:val="00250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50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50D7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50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50D79"/>
    <w:rPr>
      <w:b/>
      <w:bCs/>
      <w:sz w:val="20"/>
      <w:szCs w:val="20"/>
      <w:lang w:val="en-GB"/>
    </w:rPr>
  </w:style>
  <w:style w:type="paragraph" w:customStyle="1" w:styleId="Title2">
    <w:name w:val="Title2"/>
    <w:basedOn w:val="Normal"/>
    <w:uiPriority w:val="99"/>
    <w:rsid w:val="00250D7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250D79"/>
  </w:style>
  <w:style w:type="paragraph" w:customStyle="1" w:styleId="LightList-Accent31">
    <w:name w:val="Light List - Accent 31"/>
    <w:hidden/>
    <w:uiPriority w:val="99"/>
    <w:semiHidden/>
    <w:rsid w:val="006C14CF"/>
    <w:rPr>
      <w:rFonts w:cs="Calibri"/>
      <w:lang w:val="en-GB"/>
    </w:rPr>
  </w:style>
  <w:style w:type="paragraph" w:styleId="PlainText">
    <w:name w:val="Plain Text"/>
    <w:basedOn w:val="Normal"/>
    <w:link w:val="PlainTextChar"/>
    <w:uiPriority w:val="99"/>
    <w:locked/>
    <w:rsid w:val="00052725"/>
    <w:pPr>
      <w:spacing w:line="240" w:lineRule="auto"/>
      <w:jc w:val="left"/>
    </w:pPr>
    <w:rPr>
      <w:rFonts w:ascii="Consolas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52725"/>
    <w:rPr>
      <w:rFonts w:ascii="Consolas" w:eastAsia="Times New Roman" w:hAnsi="Consolas" w:cs="Consolas"/>
      <w:sz w:val="21"/>
      <w:szCs w:val="21"/>
    </w:rPr>
  </w:style>
  <w:style w:type="table" w:customStyle="1" w:styleId="LightShading2">
    <w:name w:val="Light Shading2"/>
    <w:uiPriority w:val="99"/>
    <w:rsid w:val="00033A36"/>
    <w:pPr>
      <w:ind w:firstLine="360"/>
    </w:pPr>
    <w:rPr>
      <w:rFonts w:ascii="Cambria" w:eastAsia="Times New Roman" w:hAnsi="Cambria" w:cs="Cambria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locked/>
    <w:rsid w:val="005338A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le3">
    <w:name w:val="Title3"/>
    <w:basedOn w:val="Normal"/>
    <w:uiPriority w:val="99"/>
    <w:rsid w:val="00945295"/>
    <w:pPr>
      <w:spacing w:before="100" w:beforeAutospacing="1" w:after="100" w:afterAutospacing="1" w:line="240" w:lineRule="auto"/>
      <w:jc w:val="left"/>
    </w:pPr>
    <w:rPr>
      <w:rFonts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locked/>
    <w:rsid w:val="005446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46FE"/>
    <w:rPr>
      <w:rFonts w:ascii="Courier New" w:eastAsia="Times New Roman" w:hAnsi="Courier New" w:cs="Courier New"/>
      <w:sz w:val="20"/>
      <w:szCs w:val="20"/>
    </w:rPr>
  </w:style>
  <w:style w:type="paragraph" w:customStyle="1" w:styleId="Pa3">
    <w:name w:val="Pa3"/>
    <w:basedOn w:val="Normal"/>
    <w:next w:val="Normal"/>
    <w:uiPriority w:val="99"/>
    <w:rsid w:val="00E233E6"/>
    <w:pPr>
      <w:autoSpaceDE w:val="0"/>
      <w:autoSpaceDN w:val="0"/>
      <w:adjustRightInd w:val="0"/>
      <w:spacing w:line="181" w:lineRule="atLeast"/>
      <w:jc w:val="left"/>
    </w:pPr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16B26"/>
    <w:rPr>
      <w:rFonts w:cs="Calibri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9F1E6F"/>
    <w:pPr>
      <w:spacing w:line="360" w:lineRule="auto"/>
      <w:jc w:val="both"/>
    </w:pPr>
    <w:rPr>
      <w:rFonts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033E5"/>
    <w:pPr>
      <w:keepNext/>
      <w:keepLines/>
      <w:spacing w:before="480" w:line="276" w:lineRule="auto"/>
      <w:jc w:val="left"/>
      <w:outlineLvl w:val="0"/>
    </w:pPr>
    <w:rPr>
      <w:rFonts w:eastAsia="Times New Roman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33E5"/>
    <w:pPr>
      <w:keepNext/>
      <w:keepLines/>
      <w:spacing w:before="200" w:line="276" w:lineRule="auto"/>
      <w:jc w:val="left"/>
      <w:outlineLvl w:val="1"/>
    </w:pPr>
    <w:rPr>
      <w:rFonts w:eastAsia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33E5"/>
    <w:pPr>
      <w:keepNext/>
      <w:keepLines/>
      <w:spacing w:before="200" w:line="276" w:lineRule="auto"/>
      <w:jc w:val="left"/>
      <w:outlineLvl w:val="2"/>
    </w:pPr>
    <w:rPr>
      <w:rFonts w:eastAsia="Times New Roman"/>
      <w:b/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033E5"/>
    <w:pPr>
      <w:keepNext/>
      <w:keepLines/>
      <w:spacing w:before="200" w:line="276" w:lineRule="auto"/>
      <w:jc w:val="left"/>
      <w:outlineLvl w:val="3"/>
    </w:pPr>
    <w:rPr>
      <w:rFonts w:eastAsia="Times New Roman"/>
      <w:b/>
      <w:bCs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528AF"/>
    <w:pPr>
      <w:keepNext/>
      <w:keepLines/>
      <w:spacing w:before="200"/>
      <w:outlineLvl w:val="4"/>
    </w:pPr>
    <w:rPr>
      <w:rFonts w:ascii="Cambria" w:hAnsi="Cambria" w:cs="Cambria"/>
      <w:color w:val="243F6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E5D45"/>
    <w:pPr>
      <w:keepNext/>
      <w:keepLines/>
      <w:spacing w:before="200"/>
      <w:outlineLvl w:val="5"/>
    </w:pPr>
    <w:rPr>
      <w:rFonts w:ascii="Cambria" w:hAnsi="Cambria" w:cs="Cambria"/>
      <w:i/>
      <w:iCs/>
      <w:color w:val="243F6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E5D45"/>
    <w:pPr>
      <w:keepNext/>
      <w:keepLines/>
      <w:spacing w:before="200"/>
      <w:outlineLvl w:val="6"/>
    </w:pPr>
    <w:rPr>
      <w:rFonts w:ascii="Cambria" w:hAnsi="Cambria" w:cs="Cambria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E5D45"/>
    <w:pPr>
      <w:keepNext/>
      <w:keepLines/>
      <w:spacing w:before="200"/>
      <w:outlineLvl w:val="7"/>
    </w:pPr>
    <w:rPr>
      <w:rFonts w:ascii="Cambria" w:hAnsi="Cambria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E5D45"/>
    <w:pPr>
      <w:keepNext/>
      <w:keepLines/>
      <w:spacing w:before="200"/>
      <w:outlineLvl w:val="8"/>
    </w:pPr>
    <w:rPr>
      <w:rFonts w:ascii="Cambria" w:hAnsi="Cambria" w:cs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033E5"/>
    <w:rPr>
      <w:rFonts w:eastAsia="Times New Roman"/>
      <w:b/>
      <w:bCs/>
      <w:color w:val="000000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033E5"/>
    <w:rPr>
      <w:rFonts w:eastAsia="Times New Roman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33E5"/>
    <w:rPr>
      <w:rFonts w:eastAsia="Times New Roman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2033E5"/>
    <w:rPr>
      <w:rFonts w:eastAsia="Times New Roman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D528AF"/>
    <w:rPr>
      <w:rFonts w:ascii="Cambria" w:hAnsi="Cambria" w:cs="Cambria"/>
      <w:color w:val="243F60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FE5D45"/>
    <w:rPr>
      <w:rFonts w:ascii="Cambria" w:hAnsi="Cambria" w:cs="Cambria"/>
      <w:i/>
      <w:iCs/>
      <w:color w:val="243F60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FE5D45"/>
    <w:rPr>
      <w:rFonts w:ascii="Cambria" w:hAnsi="Cambria" w:cs="Cambria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FE5D45"/>
    <w:rPr>
      <w:rFonts w:ascii="Cambria" w:hAnsi="Cambria" w:cs="Cambria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FE5D45"/>
    <w:rPr>
      <w:rFonts w:ascii="Cambria" w:hAnsi="Cambria" w:cs="Cambria"/>
      <w:i/>
      <w:iCs/>
      <w:color w:val="404040"/>
      <w:sz w:val="20"/>
      <w:szCs w:val="20"/>
      <w:lang w:val="en-GB"/>
    </w:rPr>
  </w:style>
  <w:style w:type="paragraph" w:customStyle="1" w:styleId="LightGrid-Accent31">
    <w:name w:val="Light Grid - Accent 31"/>
    <w:basedOn w:val="Normal"/>
    <w:uiPriority w:val="99"/>
    <w:rsid w:val="002033E5"/>
    <w:pPr>
      <w:spacing w:after="200" w:line="276" w:lineRule="auto"/>
      <w:ind w:left="720"/>
      <w:jc w:val="left"/>
    </w:pPr>
  </w:style>
  <w:style w:type="character" w:styleId="BookTitle">
    <w:name w:val="Book Title"/>
    <w:basedOn w:val="DefaultParagraphFont"/>
    <w:uiPriority w:val="99"/>
    <w:qFormat/>
    <w:rsid w:val="002033E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2033E5"/>
    <w:pPr>
      <w:outlineLvl w:val="9"/>
    </w:pPr>
    <w:rPr>
      <w:rFonts w:ascii="Cambria" w:hAnsi="Cambria" w:cs="Cambria"/>
      <w:color w:val="365F91"/>
      <w:lang w:val="en-US"/>
    </w:rPr>
  </w:style>
  <w:style w:type="paragraph" w:customStyle="1" w:styleId="Default">
    <w:name w:val="Default"/>
    <w:uiPriority w:val="99"/>
    <w:rsid w:val="009F1E6F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rsid w:val="009F1E6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9F1E6F"/>
    <w:rPr>
      <w:rFonts w:ascii="Tahoma" w:hAnsi="Tahoma" w:cs="Tahoma"/>
      <w:sz w:val="16"/>
      <w:szCs w:val="16"/>
      <w:lang w:val="en-GB"/>
    </w:rPr>
  </w:style>
  <w:style w:type="character" w:customStyle="1" w:styleId="A3">
    <w:name w:val="A3"/>
    <w:uiPriority w:val="99"/>
    <w:rsid w:val="00AD4730"/>
    <w:rPr>
      <w:b/>
      <w:bCs/>
      <w:color w:val="000000"/>
      <w:sz w:val="13"/>
      <w:szCs w:val="13"/>
    </w:rPr>
  </w:style>
  <w:style w:type="paragraph" w:styleId="BalloonText">
    <w:name w:val="Balloon Text"/>
    <w:basedOn w:val="Normal"/>
    <w:link w:val="BalloonTextChar"/>
    <w:uiPriority w:val="99"/>
    <w:semiHidden/>
    <w:rsid w:val="00776A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76AFF"/>
    <w:rPr>
      <w:rFonts w:ascii="Tahoma" w:hAnsi="Tahoma" w:cs="Tahoma"/>
      <w:sz w:val="16"/>
      <w:szCs w:val="16"/>
      <w:lang w:val="en-GB"/>
    </w:rPr>
  </w:style>
  <w:style w:type="paragraph" w:customStyle="1" w:styleId="NoSpacing1">
    <w:name w:val="No Spacing1"/>
    <w:aliases w:val="Figure writing"/>
    <w:basedOn w:val="Normal"/>
    <w:uiPriority w:val="99"/>
    <w:rsid w:val="005435D4"/>
    <w:pPr>
      <w:spacing w:before="240" w:after="240"/>
      <w:jc w:val="center"/>
    </w:pPr>
    <w:rPr>
      <w:i/>
      <w:iCs/>
      <w:sz w:val="20"/>
      <w:szCs w:val="20"/>
    </w:rPr>
  </w:style>
  <w:style w:type="paragraph" w:customStyle="1" w:styleId="Figurecaption">
    <w:name w:val="Figure caption"/>
    <w:basedOn w:val="NoSpacing1"/>
    <w:uiPriority w:val="99"/>
    <w:rsid w:val="000E0C5E"/>
    <w:pPr>
      <w:spacing w:before="0" w:after="0"/>
      <w:jc w:val="both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rsid w:val="00ED343D"/>
    <w:pPr>
      <w:tabs>
        <w:tab w:val="center" w:pos="4513"/>
        <w:tab w:val="right" w:pos="9026"/>
      </w:tabs>
      <w:spacing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ED343D"/>
    <w:rPr>
      <w:lang w:val="en-GB"/>
    </w:rPr>
  </w:style>
  <w:style w:type="paragraph" w:styleId="Footer">
    <w:name w:val="footer"/>
    <w:basedOn w:val="Normal"/>
    <w:link w:val="FooterChar"/>
    <w:uiPriority w:val="99"/>
    <w:rsid w:val="00ED343D"/>
    <w:pPr>
      <w:tabs>
        <w:tab w:val="center" w:pos="4513"/>
        <w:tab w:val="right" w:pos="9026"/>
      </w:tabs>
      <w:spacing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D343D"/>
    <w:rPr>
      <w:lang w:val="en-GB"/>
    </w:rPr>
  </w:style>
  <w:style w:type="character" w:styleId="Hyperlink">
    <w:name w:val="Hyperlink"/>
    <w:basedOn w:val="DefaultParagraphFont"/>
    <w:uiPriority w:val="99"/>
    <w:rsid w:val="00181096"/>
    <w:rPr>
      <w:color w:val="0000FF"/>
      <w:u w:val="single"/>
    </w:rPr>
  </w:style>
  <w:style w:type="table" w:styleId="TableGrid">
    <w:name w:val="Table Grid"/>
    <w:basedOn w:val="TableNormal"/>
    <w:uiPriority w:val="99"/>
    <w:rsid w:val="00181096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rsid w:val="00181096"/>
    <w:rPr>
      <w:b/>
      <w:bCs/>
    </w:rPr>
  </w:style>
  <w:style w:type="table" w:customStyle="1" w:styleId="LightShading3">
    <w:name w:val="Light Shading3"/>
    <w:uiPriority w:val="99"/>
    <w:rsid w:val="00181096"/>
    <w:pPr>
      <w:ind w:firstLine="360"/>
    </w:pPr>
    <w:rPr>
      <w:rFonts w:eastAsia="Times New Roman" w:cs="Calibri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rsid w:val="00CF1E7C"/>
  </w:style>
  <w:style w:type="character" w:customStyle="1" w:styleId="highlight">
    <w:name w:val="highlight"/>
    <w:basedOn w:val="DefaultParagraphFont"/>
    <w:uiPriority w:val="99"/>
    <w:rsid w:val="00BA265E"/>
  </w:style>
  <w:style w:type="paragraph" w:customStyle="1" w:styleId="Title1">
    <w:name w:val="Title1"/>
    <w:basedOn w:val="Normal"/>
    <w:uiPriority w:val="99"/>
    <w:rsid w:val="00E31A8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rsid w:val="00E31A8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rsid w:val="00E31A8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uiPriority w:val="99"/>
    <w:rsid w:val="00E31A89"/>
  </w:style>
  <w:style w:type="character" w:styleId="CommentReference">
    <w:name w:val="annotation reference"/>
    <w:basedOn w:val="DefaultParagraphFont"/>
    <w:uiPriority w:val="99"/>
    <w:semiHidden/>
    <w:rsid w:val="00250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50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50D7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50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50D79"/>
    <w:rPr>
      <w:b/>
      <w:bCs/>
      <w:sz w:val="20"/>
      <w:szCs w:val="20"/>
      <w:lang w:val="en-GB"/>
    </w:rPr>
  </w:style>
  <w:style w:type="paragraph" w:customStyle="1" w:styleId="Title2">
    <w:name w:val="Title2"/>
    <w:basedOn w:val="Normal"/>
    <w:uiPriority w:val="99"/>
    <w:rsid w:val="00250D7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250D79"/>
  </w:style>
  <w:style w:type="paragraph" w:customStyle="1" w:styleId="LightList-Accent31">
    <w:name w:val="Light List - Accent 31"/>
    <w:hidden/>
    <w:uiPriority w:val="99"/>
    <w:semiHidden/>
    <w:rsid w:val="006C14CF"/>
    <w:rPr>
      <w:rFonts w:cs="Calibri"/>
      <w:lang w:val="en-GB"/>
    </w:rPr>
  </w:style>
  <w:style w:type="paragraph" w:styleId="PlainText">
    <w:name w:val="Plain Text"/>
    <w:basedOn w:val="Normal"/>
    <w:link w:val="PlainTextChar"/>
    <w:uiPriority w:val="99"/>
    <w:locked/>
    <w:rsid w:val="00052725"/>
    <w:pPr>
      <w:spacing w:line="240" w:lineRule="auto"/>
      <w:jc w:val="left"/>
    </w:pPr>
    <w:rPr>
      <w:rFonts w:ascii="Consolas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52725"/>
    <w:rPr>
      <w:rFonts w:ascii="Consolas" w:eastAsia="Times New Roman" w:hAnsi="Consolas" w:cs="Consolas"/>
      <w:sz w:val="21"/>
      <w:szCs w:val="21"/>
    </w:rPr>
  </w:style>
  <w:style w:type="table" w:customStyle="1" w:styleId="LightShading2">
    <w:name w:val="Light Shading2"/>
    <w:uiPriority w:val="99"/>
    <w:rsid w:val="00033A36"/>
    <w:pPr>
      <w:ind w:firstLine="360"/>
    </w:pPr>
    <w:rPr>
      <w:rFonts w:ascii="Cambria" w:eastAsia="Times New Roman" w:hAnsi="Cambria" w:cs="Cambria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locked/>
    <w:rsid w:val="005338A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le3">
    <w:name w:val="Title3"/>
    <w:basedOn w:val="Normal"/>
    <w:uiPriority w:val="99"/>
    <w:rsid w:val="00945295"/>
    <w:pPr>
      <w:spacing w:before="100" w:beforeAutospacing="1" w:after="100" w:afterAutospacing="1" w:line="240" w:lineRule="auto"/>
      <w:jc w:val="left"/>
    </w:pPr>
    <w:rPr>
      <w:rFonts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locked/>
    <w:rsid w:val="005446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46FE"/>
    <w:rPr>
      <w:rFonts w:ascii="Courier New" w:eastAsia="Times New Roman" w:hAnsi="Courier New" w:cs="Courier New"/>
      <w:sz w:val="20"/>
      <w:szCs w:val="20"/>
    </w:rPr>
  </w:style>
  <w:style w:type="paragraph" w:customStyle="1" w:styleId="Pa3">
    <w:name w:val="Pa3"/>
    <w:basedOn w:val="Normal"/>
    <w:next w:val="Normal"/>
    <w:uiPriority w:val="99"/>
    <w:rsid w:val="00E233E6"/>
    <w:pPr>
      <w:autoSpaceDE w:val="0"/>
      <w:autoSpaceDN w:val="0"/>
      <w:adjustRightInd w:val="0"/>
      <w:spacing w:line="181" w:lineRule="atLeast"/>
      <w:jc w:val="left"/>
    </w:pPr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16B26"/>
    <w:rPr>
      <w:rFonts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862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8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86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86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862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862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862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862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862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3862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38623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38623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38623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38623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38623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38623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38623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3862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38623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538623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38623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538623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538623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38623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538623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538623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5386234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538623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538623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862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2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2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6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2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2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2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23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2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2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2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2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2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2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2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2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23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3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8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2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145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603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1462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9816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1368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52411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80317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32803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53210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67036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71046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56686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17365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47226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530313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6704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586199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177813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630489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69735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689906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810120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3255130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0817596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2581299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555739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6252961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1159023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0719106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4513246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1581655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7752167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9250041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67B84E-E289-4535-87A2-D5AC1F78C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1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refined animalmodel of multiple sclerosis using optic neuritis to detect neuroprotective strategies</vt:lpstr>
    </vt:vector>
  </TitlesOfParts>
  <Company>qmul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refined animalmodel of multiple sclerosis using optic neuritis to detect neuroprotective strategies</dc:title>
  <dc:creator>smd</dc:creator>
  <cp:lastModifiedBy>Katie Lidster</cp:lastModifiedBy>
  <cp:revision>2</cp:revision>
  <cp:lastPrinted>2013-06-17T12:44:00Z</cp:lastPrinted>
  <dcterms:created xsi:type="dcterms:W3CDTF">2013-10-17T12:03:00Z</dcterms:created>
  <dcterms:modified xsi:type="dcterms:W3CDTF">2013-10-1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.lidster@qmul.ac.uk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